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C155B" w14:textId="1F606C2F" w:rsidR="004E22F4" w:rsidRDefault="004E22F4" w:rsidP="004E22F4">
      <w:pPr>
        <w:pStyle w:val="1"/>
        <w:adjustRightInd w:val="0"/>
        <w:snapToGrid w:val="0"/>
        <w:spacing w:before="0" w:after="0" w:line="360" w:lineRule="auto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val="en-GB"/>
        </w:rPr>
      </w:pPr>
      <w:bookmarkStart w:id="0" w:name="OLE_LINK89"/>
      <w:bookmarkStart w:id="1" w:name="OLE_LINK90"/>
      <w:bookmarkStart w:id="2" w:name="_Hlk224396949"/>
      <w:r w:rsidRPr="00E4225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val="en-GB"/>
        </w:rPr>
        <w:t>Multimedia Appendix 1</w:t>
      </w:r>
      <w:bookmarkEnd w:id="0"/>
      <w:r w:rsidRPr="00E4225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val="en-GB"/>
        </w:rPr>
        <w:t>.</w:t>
      </w:r>
    </w:p>
    <w:bookmarkEnd w:id="2"/>
    <w:p w14:paraId="0D4C174F" w14:textId="77777777" w:rsidR="004E22F4" w:rsidRPr="00BD1293" w:rsidRDefault="004E22F4" w:rsidP="004E22F4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D1293">
        <w:rPr>
          <w:rFonts w:ascii="Times New Roman" w:hAnsi="Times New Roman" w:cs="Times New Roman"/>
          <w:sz w:val="24"/>
          <w:szCs w:val="24"/>
          <w:lang w:val="en-GB"/>
        </w:rPr>
        <w:t>Intervention Manual of the Nintendo Switch™-Based Exergaming Program</w:t>
      </w:r>
    </w:p>
    <w:tbl>
      <w:tblPr>
        <w:tblW w:w="808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0"/>
      </w:tblGrid>
      <w:tr w:rsidR="004E22F4" w:rsidRPr="00472B40" w14:paraId="5A5BEF3F" w14:textId="77777777" w:rsidTr="003459C6">
        <w:trPr>
          <w:cantSplit/>
          <w:trHeight w:val="631"/>
          <w:jc w:val="center"/>
        </w:trPr>
        <w:tc>
          <w:tcPr>
            <w:tcW w:w="8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bookmarkEnd w:id="1"/>
          <w:p w14:paraId="3B26DD9C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ession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1-2</w:t>
            </w:r>
          </w:p>
          <w:p w14:paraId="5D106E14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3" w:name="OLE_LINK280"/>
            <w:r w:rsidRPr="00472B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Introduction to </w:t>
            </w:r>
            <w:r w:rsidRPr="009601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Subthreshold Depressio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and </w:t>
            </w:r>
            <w:r w:rsidRPr="00502B8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Nintendo Switch™</w:t>
            </w:r>
            <w:bookmarkEnd w:id="3"/>
          </w:p>
        </w:tc>
      </w:tr>
      <w:tr w:rsidR="004E22F4" w:rsidRPr="00472B40" w14:paraId="75DD3424" w14:textId="77777777" w:rsidTr="003459C6">
        <w:trPr>
          <w:trHeight w:val="1675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3F63901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im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  <w:p w14:paraId="67F58B2A" w14:textId="77777777" w:rsidR="004E22F4" w:rsidRPr="00472B40" w:rsidRDefault="004E22F4" w:rsidP="003459C6">
            <w:pPr>
              <w:widowControl/>
              <w:numPr>
                <w:ilvl w:val="0"/>
                <w:numId w:val="2"/>
              </w:numPr>
              <w:ind w:left="709"/>
              <w:contextualSpacing/>
              <w:rPr>
                <w:rFonts w:ascii="Times New Roman" w:eastAsia="PMingLiU" w:hAnsi="Times New Roman" w:cs="Times New Roman"/>
                <w:kern w:val="0"/>
                <w:sz w:val="22"/>
                <w:lang w:eastAsia="en-US"/>
              </w:rPr>
            </w:pPr>
            <w:bookmarkStart w:id="4" w:name="OLE_LINK279"/>
            <w:r>
              <w:rPr>
                <w:rFonts w:ascii="Times New Roman" w:eastAsia="PMingLiU" w:hAnsi="Times New Roman" w:cs="Times New Roman"/>
                <w:kern w:val="0"/>
                <w:sz w:val="22"/>
                <w:lang w:eastAsia="en-US"/>
              </w:rPr>
              <w:t xml:space="preserve">Introduce the </w:t>
            </w:r>
            <w:r w:rsidRPr="00502B8F">
              <w:rPr>
                <w:rFonts w:ascii="Times New Roman" w:eastAsia="PMingLiU" w:hAnsi="Times New Roman" w:cs="Times New Roman"/>
                <w:kern w:val="0"/>
                <w:sz w:val="22"/>
                <w:lang w:eastAsia="en-US"/>
              </w:rPr>
              <w:t>Subthreshold Depression</w:t>
            </w:r>
            <w:r>
              <w:rPr>
                <w:rFonts w:ascii="Times New Roman" w:eastAsia="PMingLiU" w:hAnsi="Times New Roman" w:cs="Times New Roman"/>
                <w:kern w:val="0"/>
                <w:sz w:val="22"/>
                <w:lang w:eastAsia="en-US"/>
              </w:rPr>
              <w:t>, and d</w:t>
            </w:r>
            <w:r w:rsidRPr="00472B40">
              <w:rPr>
                <w:rFonts w:ascii="Times New Roman" w:eastAsia="PMingLiU" w:hAnsi="Times New Roman" w:cs="Times New Roman"/>
                <w:kern w:val="0"/>
                <w:sz w:val="22"/>
                <w:lang w:eastAsia="en-US"/>
              </w:rPr>
              <w:t xml:space="preserve">iscuss the prognosis, symptom manifestations, subsequent impacts, risk factors, and treatment options of </w:t>
            </w:r>
            <w:r w:rsidRPr="00502B8F">
              <w:rPr>
                <w:rFonts w:ascii="Times New Roman" w:eastAsia="PMingLiU" w:hAnsi="Times New Roman" w:cs="Times New Roman"/>
                <w:kern w:val="0"/>
                <w:sz w:val="22"/>
                <w:lang w:eastAsia="en-US"/>
              </w:rPr>
              <w:t>Subthreshold Depression</w:t>
            </w:r>
            <w:r>
              <w:rPr>
                <w:rFonts w:ascii="Times New Roman" w:eastAsia="PMingLiU" w:hAnsi="Times New Roman" w:cs="Times New Roman"/>
                <w:kern w:val="0"/>
                <w:sz w:val="22"/>
                <w:lang w:eastAsia="en-US"/>
              </w:rPr>
              <w:t>.</w:t>
            </w:r>
          </w:p>
          <w:p w14:paraId="51E8C61D" w14:textId="77777777" w:rsidR="004E22F4" w:rsidRPr="00502B8F" w:rsidRDefault="004E22F4" w:rsidP="003459C6">
            <w:pPr>
              <w:widowControl/>
              <w:numPr>
                <w:ilvl w:val="0"/>
                <w:numId w:val="2"/>
              </w:numPr>
              <w:ind w:left="709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PMingLiU" w:hAnsi="Times New Roman" w:cs="Times New Roman"/>
                <w:kern w:val="0"/>
                <w:sz w:val="22"/>
                <w:lang w:eastAsia="en-US"/>
              </w:rPr>
              <w:t xml:space="preserve">Invite the participants to share their </w:t>
            </w:r>
            <w:r w:rsidRPr="00502B8F">
              <w:rPr>
                <w:rFonts w:ascii="Times New Roman" w:eastAsia="PMingLiU" w:hAnsi="Times New Roman" w:cs="Times New Roman"/>
                <w:kern w:val="0"/>
                <w:sz w:val="22"/>
                <w:lang w:eastAsia="en-US"/>
              </w:rPr>
              <w:t xml:space="preserve">Subthreshold Depression </w:t>
            </w:r>
            <w:r w:rsidRPr="00472B40">
              <w:rPr>
                <w:rFonts w:ascii="Times New Roman" w:eastAsia="PMingLiU" w:hAnsi="Times New Roman" w:cs="Times New Roman"/>
                <w:kern w:val="0"/>
                <w:sz w:val="22"/>
                <w:lang w:eastAsia="en-US"/>
              </w:rPr>
              <w:t>experience and the subsequent impacts on everyday living</w:t>
            </w:r>
            <w:r>
              <w:rPr>
                <w:rFonts w:ascii="Times New Roman" w:eastAsia="PMingLiU" w:hAnsi="Times New Roman" w:cs="Times New Roman"/>
                <w:kern w:val="0"/>
                <w:sz w:val="22"/>
                <w:lang w:eastAsia="en-US"/>
              </w:rPr>
              <w:t>.</w:t>
            </w:r>
          </w:p>
          <w:p w14:paraId="6A052A0A" w14:textId="77777777" w:rsidR="004E22F4" w:rsidRPr="00502B8F" w:rsidRDefault="004E22F4" w:rsidP="003459C6">
            <w:pPr>
              <w:pStyle w:val="a3"/>
              <w:numPr>
                <w:ilvl w:val="0"/>
                <w:numId w:val="2"/>
              </w:numPr>
              <w:ind w:firstLineChars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</w:t>
            </w:r>
            <w:r w:rsidRPr="00502B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hance participants’ confidence and competence in using the Nintendo Switch™ system and exergaming equipment through structured demonstrations and hands-on practice.</w:t>
            </w:r>
          </w:p>
          <w:p w14:paraId="632AA3DD" w14:textId="77777777" w:rsidR="004E22F4" w:rsidRPr="00472B40" w:rsidRDefault="004E22F4" w:rsidP="003459C6">
            <w:pPr>
              <w:widowControl/>
              <w:numPr>
                <w:ilvl w:val="0"/>
                <w:numId w:val="2"/>
              </w:numPr>
              <w:ind w:left="709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</w:t>
            </w:r>
            <w:r w:rsidRPr="00282FB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quip participants with basic skills in self-monitoring physical responses and recognizing potential safety risks during exergaming.</w:t>
            </w:r>
            <w:bookmarkEnd w:id="4"/>
          </w:p>
        </w:tc>
      </w:tr>
      <w:tr w:rsidR="004E22F4" w:rsidRPr="00472B40" w14:paraId="225801E4" w14:textId="77777777" w:rsidTr="003459C6">
        <w:trPr>
          <w:trHeight w:val="2112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2647A2" w14:textId="77777777" w:rsidR="004E22F4" w:rsidRPr="00472B40" w:rsidRDefault="004E22F4" w:rsidP="003459C6">
            <w:pPr>
              <w:widowControl/>
              <w:spacing w:line="276" w:lineRule="auto"/>
              <w:ind w:left="165" w:hanging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ontent</w:t>
            </w:r>
          </w:p>
          <w:p w14:paraId="5196E3BF" w14:textId="77777777" w:rsidR="004E22F4" w:rsidRPr="00472B40" w:rsidRDefault="004E22F4" w:rsidP="003459C6">
            <w:pPr>
              <w:widowControl/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Ice breaking (10 minutes) </w:t>
            </w:r>
          </w:p>
          <w:p w14:paraId="24AC04AF" w14:textId="77777777" w:rsidR="004E22F4" w:rsidRPr="00472B40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Self-introduction</w:t>
            </w:r>
          </w:p>
          <w:p w14:paraId="763C6F6F" w14:textId="77777777" w:rsidR="004E22F4" w:rsidRPr="00472B40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Brief orientation about the study aims and the themes of each session</w:t>
            </w:r>
          </w:p>
          <w:p w14:paraId="078BE891" w14:textId="77777777" w:rsidR="004E22F4" w:rsidRPr="00472B40" w:rsidRDefault="004E22F4" w:rsidP="003459C6">
            <w:pPr>
              <w:widowControl/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bookmarkStart w:id="5" w:name="OLE_LINK282"/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Introduction to</w:t>
            </w:r>
            <w:bookmarkStart w:id="6" w:name="OLE_LINK281"/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8D4030">
              <w:rPr>
                <w:rFonts w:ascii="Times New Roman" w:eastAsia="PMingLiU" w:hAnsi="Times New Roman" w:cs="Times New Roman"/>
                <w:b/>
                <w:kern w:val="0"/>
                <w:sz w:val="22"/>
                <w:lang w:eastAsia="en-US"/>
              </w:rPr>
              <w:t>Subthreshold Depression</w:t>
            </w:r>
            <w:bookmarkEnd w:id="5"/>
            <w:bookmarkEnd w:id="6"/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30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1D65C43E" w14:textId="77777777" w:rsidR="004E22F4" w:rsidRPr="00DF3A9C" w:rsidRDefault="004E22F4" w:rsidP="003459C6">
            <w:pPr>
              <w:widowControl/>
              <w:numPr>
                <w:ilvl w:val="0"/>
                <w:numId w:val="4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DF3A9C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What is Subthreshold Depression?</w:t>
            </w:r>
          </w:p>
          <w:p w14:paraId="64262F86" w14:textId="77777777" w:rsidR="004E22F4" w:rsidRPr="00472B40" w:rsidRDefault="004E22F4" w:rsidP="003459C6">
            <w:pPr>
              <w:widowControl/>
              <w:numPr>
                <w:ilvl w:val="0"/>
                <w:numId w:val="4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Discuss the nature, prognosis, and risk factors of </w:t>
            </w:r>
            <w:r w:rsidRPr="008D403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Subthreshold Depression</w:t>
            </w:r>
          </w:p>
          <w:p w14:paraId="27FA1FF1" w14:textId="77777777" w:rsidR="004E22F4" w:rsidRPr="00472B40" w:rsidRDefault="004E22F4" w:rsidP="003459C6">
            <w:pPr>
              <w:widowControl/>
              <w:numPr>
                <w:ilvl w:val="0"/>
                <w:numId w:val="6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Nature (prevalence, diagnostic criteria, causes)</w:t>
            </w:r>
          </w:p>
          <w:p w14:paraId="41A8287B" w14:textId="77777777" w:rsidR="004E22F4" w:rsidRPr="00472B40" w:rsidRDefault="004E22F4" w:rsidP="003459C6">
            <w:pPr>
              <w:widowControl/>
              <w:numPr>
                <w:ilvl w:val="0"/>
                <w:numId w:val="6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Prognosis (continuum of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depression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)</w:t>
            </w:r>
          </w:p>
          <w:p w14:paraId="6B25DEE8" w14:textId="77777777" w:rsidR="004E22F4" w:rsidRPr="00472B40" w:rsidRDefault="004E22F4" w:rsidP="003459C6">
            <w:pPr>
              <w:widowControl/>
              <w:numPr>
                <w:ilvl w:val="0"/>
                <w:numId w:val="6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Risk factors (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l</w:t>
            </w:r>
            <w:r w:rsidRPr="008D403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onelines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, </w:t>
            </w:r>
            <w:r w:rsidRPr="008D403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social isolation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s</w:t>
            </w:r>
            <w:r w:rsidRPr="008D403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tressful life event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 etc.)</w:t>
            </w:r>
          </w:p>
          <w:p w14:paraId="26E55D86" w14:textId="77777777" w:rsidR="004E22F4" w:rsidRPr="00DF3A9C" w:rsidRDefault="004E22F4" w:rsidP="003459C6">
            <w:pPr>
              <w:widowControl/>
              <w:numPr>
                <w:ilvl w:val="0"/>
                <w:numId w:val="5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DF3A9C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 xml:space="preserve">Reflection and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e</w:t>
            </w:r>
            <w:r w:rsidRPr="00DF3A9C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 xml:space="preserve">xperienc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s</w:t>
            </w:r>
            <w:r w:rsidRPr="00DF3A9C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haring</w:t>
            </w:r>
          </w:p>
          <w:p w14:paraId="48419F3E" w14:textId="77777777" w:rsidR="004E22F4" w:rsidRPr="00472B40" w:rsidRDefault="004E22F4" w:rsidP="003459C6">
            <w:pPr>
              <w:widowControl/>
              <w:numPr>
                <w:ilvl w:val="0"/>
                <w:numId w:val="5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Discuss the impacts of cognitive/ neuropsychiatric symptoms on daily living </w:t>
            </w:r>
          </w:p>
          <w:p w14:paraId="1886E4E4" w14:textId="77777777" w:rsidR="004E22F4" w:rsidRPr="00DF3A9C" w:rsidRDefault="004E22F4" w:rsidP="003459C6">
            <w:pPr>
              <w:pStyle w:val="a3"/>
              <w:numPr>
                <w:ilvl w:val="0"/>
                <w:numId w:val="7"/>
              </w:numPr>
              <w:ind w:firstLineChars="0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DF3A9C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Low energy or fatigue → reduced task efficiency and physical disengagement</w:t>
            </w:r>
          </w:p>
          <w:p w14:paraId="0A07D0BA" w14:textId="77777777" w:rsidR="004E22F4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DF3A9C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Loss of interest in enjoyable activities → social withdrawal → loneliness</w:t>
            </w:r>
          </w:p>
          <w:p w14:paraId="68DF3780" w14:textId="77777777" w:rsidR="004E22F4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DF3A9C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Difficulty concentrating → errors in tasks or studies → self-doubt</w:t>
            </w:r>
          </w:p>
          <w:p w14:paraId="566111B9" w14:textId="77777777" w:rsidR="004E22F4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DF3A9C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Irritability or emotional sensitivity → interpersonal conflict → guilt</w:t>
            </w:r>
          </w:p>
          <w:p w14:paraId="64F1D972" w14:textId="77777777" w:rsidR="004E22F4" w:rsidRPr="00DF3A9C" w:rsidRDefault="004E22F4" w:rsidP="003459C6">
            <w:pPr>
              <w:pStyle w:val="a3"/>
              <w:numPr>
                <w:ilvl w:val="0"/>
                <w:numId w:val="7"/>
              </w:numPr>
              <w:ind w:firstLineChars="0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DF3A9C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Sleep disturbances (insomnia or hypersomnia) → daytime dysfunction → frustration</w:t>
            </w:r>
          </w:p>
          <w:p w14:paraId="2D2FD231" w14:textId="77777777" w:rsidR="004E22F4" w:rsidRDefault="004E22F4" w:rsidP="003459C6">
            <w:pPr>
              <w:widowControl/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bookmarkStart w:id="7" w:name="OLE_LINK283"/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Introduction to </w:t>
            </w:r>
            <w:r w:rsidRPr="00282FB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Nintendo Switch™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50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1E9F6B3C" w14:textId="77777777" w:rsidR="004E22F4" w:rsidRPr="008A4504" w:rsidRDefault="004E22F4" w:rsidP="003459C6">
            <w:pPr>
              <w:pStyle w:val="a3"/>
              <w:widowControl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8A450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Overview and Introduction</w:t>
            </w:r>
          </w:p>
          <w:bookmarkEnd w:id="7"/>
          <w:p w14:paraId="64E19092" w14:textId="77777777" w:rsidR="004E22F4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8A4504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 xml:space="preserve">Briefly introduce the Nintendo Switch™ console, </w:t>
            </w:r>
            <w:bookmarkStart w:id="8" w:name="OLE_LINK284"/>
            <w:r w:rsidRPr="008A4504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 xml:space="preserve">Joy-Con, Ring-Con, Leg Strap, </w:t>
            </w:r>
            <w:bookmarkEnd w:id="8"/>
            <w:r w:rsidRPr="008A4504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and Ring Fit Adventure game.</w:t>
            </w:r>
          </w:p>
          <w:p w14:paraId="3C741E96" w14:textId="77777777" w:rsidR="004E22F4" w:rsidRPr="008A4504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8A4504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Explain the rationale for choosing this exergaming platform in psychological and physical health interventions.</w:t>
            </w:r>
          </w:p>
          <w:p w14:paraId="4DC62966" w14:textId="77777777" w:rsidR="004E22F4" w:rsidRDefault="004E22F4" w:rsidP="003459C6">
            <w:pPr>
              <w:pStyle w:val="a3"/>
              <w:widowControl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8A4504"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>Live Demonstration</w:t>
            </w:r>
          </w:p>
          <w:p w14:paraId="462EFDC7" w14:textId="77777777" w:rsidR="004E22F4" w:rsidRPr="008A4504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8A4504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lastRenderedPageBreak/>
              <w:t>System startup and game loading</w:t>
            </w:r>
          </w:p>
          <w:p w14:paraId="13CA9F53" w14:textId="77777777" w:rsidR="004E22F4" w:rsidRPr="008A4504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8A4504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Attaching Joy-Con to Ring-Con and Leg Strap</w:t>
            </w:r>
          </w:p>
          <w:p w14:paraId="5F4EF96F" w14:textId="77777777" w:rsidR="004E22F4" w:rsidRPr="008A4504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8A4504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Basic interface navigation (e.g., home screen, user profile, game menu)</w:t>
            </w:r>
          </w:p>
          <w:p w14:paraId="73C3FFB2" w14:textId="77777777" w:rsidR="004E22F4" w:rsidRPr="008A4504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8A4504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Starting and pausing the game</w:t>
            </w:r>
          </w:p>
          <w:p w14:paraId="413550D7" w14:textId="77777777" w:rsidR="004E22F4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8A4504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Performing simple exercises in the game (e.g., squats, knee lifts)</w:t>
            </w:r>
          </w:p>
          <w:p w14:paraId="356B27A4" w14:textId="77777777" w:rsidR="004E22F4" w:rsidRDefault="004E22F4" w:rsidP="003459C6">
            <w:pPr>
              <w:pStyle w:val="a3"/>
              <w:widowControl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8A4504"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>Hands-On Practice</w:t>
            </w:r>
          </w:p>
          <w:p w14:paraId="6ADC88C1" w14:textId="77777777" w:rsidR="004E22F4" w:rsidRDefault="004E22F4" w:rsidP="003459C6">
            <w:pPr>
              <w:pStyle w:val="a3"/>
              <w:widowControl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8A4504"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>Debrief and Q&amp;A</w:t>
            </w:r>
          </w:p>
          <w:p w14:paraId="29774D93" w14:textId="77777777" w:rsidR="004E22F4" w:rsidRPr="008A4504" w:rsidRDefault="004E22F4" w:rsidP="003459C6">
            <w:pPr>
              <w:pStyle w:val="a3"/>
              <w:widowControl/>
              <w:numPr>
                <w:ilvl w:val="0"/>
                <w:numId w:val="11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8A4504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Invite participants to share feelings, questions, or challenges encountered.</w:t>
            </w:r>
          </w:p>
          <w:p w14:paraId="60E7C4CF" w14:textId="77777777" w:rsidR="004E22F4" w:rsidRPr="00282FB5" w:rsidRDefault="004E22F4" w:rsidP="003459C6">
            <w:pPr>
              <w:widowControl/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bookmarkStart w:id="9" w:name="OLE_LINK285"/>
            <w:r>
              <w:rPr>
                <w:rFonts w:ascii="Times New Roman" w:hAnsi="Times New Roman" w:cs="Times New Roman" w:hint="eastAsia"/>
                <w:b/>
                <w:color w:val="000000"/>
                <w:kern w:val="24"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>afety education</w:t>
            </w:r>
            <w:bookmarkEnd w:id="9"/>
            <w:r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20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</w:t>
            </w:r>
          </w:p>
          <w:p w14:paraId="3676332F" w14:textId="77777777" w:rsidR="004E22F4" w:rsidRDefault="004E22F4" w:rsidP="003459C6">
            <w:pPr>
              <w:pStyle w:val="a3"/>
              <w:widowControl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97195"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>Introduction &amp; Rationale</w:t>
            </w:r>
          </w:p>
          <w:p w14:paraId="6F9660D2" w14:textId="77777777" w:rsidR="004E22F4" w:rsidRDefault="004E22F4" w:rsidP="003459C6">
            <w:pPr>
              <w:pStyle w:val="a3"/>
              <w:widowControl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97195"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>Physical Safety Guidelines</w:t>
            </w:r>
          </w:p>
          <w:p w14:paraId="770D54D1" w14:textId="77777777" w:rsidR="004E22F4" w:rsidRPr="00997195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97195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Before exercise: Wear proper attire, hydrate, clear exercise space.</w:t>
            </w:r>
          </w:p>
          <w:p w14:paraId="557BD1EE" w14:textId="77777777" w:rsidR="004E22F4" w:rsidRPr="00997195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97195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During: Maintain posture, avoid overexertion, follow in-game guidance.</w:t>
            </w:r>
          </w:p>
          <w:p w14:paraId="0A3188FB" w14:textId="77777777" w:rsidR="004E22F4" w:rsidRPr="00997195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97195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After: Cool down, monitor for soreness, dizziness, or fatigue.</w:t>
            </w:r>
          </w:p>
          <w:p w14:paraId="2960BFC7" w14:textId="77777777" w:rsidR="004E22F4" w:rsidRDefault="004E22F4" w:rsidP="003459C6">
            <w:pPr>
              <w:pStyle w:val="a3"/>
              <w:widowControl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97195"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>Psychological Safety Reminders</w:t>
            </w:r>
          </w:p>
          <w:p w14:paraId="7FAA10C7" w14:textId="77777777" w:rsidR="004E22F4" w:rsidRPr="00997195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97195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Remind participants that frustration during the game is normal.</w:t>
            </w:r>
          </w:p>
          <w:p w14:paraId="3A529A2E" w14:textId="77777777" w:rsidR="004E22F4" w:rsidRPr="00997195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97195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Emphasize self-paced progression and non-competitive engagement.</w:t>
            </w:r>
          </w:p>
          <w:p w14:paraId="0DF1A22B" w14:textId="77777777" w:rsidR="004E22F4" w:rsidRPr="00997195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97195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Encourage communication with facilitators if they feel anxious, embarrassed, or unmotivated.</w:t>
            </w:r>
          </w:p>
          <w:p w14:paraId="09E6FBBB" w14:textId="77777777" w:rsidR="004E22F4" w:rsidRDefault="004E22F4" w:rsidP="003459C6">
            <w:pPr>
              <w:pStyle w:val="a3"/>
              <w:widowControl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97195"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>Emergency Response and Monitoring Plan</w:t>
            </w:r>
          </w:p>
          <w:p w14:paraId="7D53D992" w14:textId="77777777" w:rsidR="004E22F4" w:rsidRPr="00997195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97195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Introduce on-site support staff and symptom reporting procedure.</w:t>
            </w:r>
          </w:p>
          <w:p w14:paraId="14CEAF6D" w14:textId="77777777" w:rsidR="004E22F4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97195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Demonstrate how to stop gameplay anytime.</w:t>
            </w:r>
          </w:p>
          <w:p w14:paraId="582CA5F6" w14:textId="77777777" w:rsidR="004E22F4" w:rsidRPr="00997195" w:rsidRDefault="004E22F4" w:rsidP="003459C6">
            <w:pPr>
              <w:pStyle w:val="a3"/>
              <w:widowControl/>
              <w:numPr>
                <w:ilvl w:val="0"/>
                <w:numId w:val="9"/>
              </w:numPr>
              <w:spacing w:line="276" w:lineRule="auto"/>
              <w:ind w:left="1077" w:firstLineChars="0" w:hanging="357"/>
              <w:contextualSpacing/>
              <w:jc w:val="left"/>
              <w:textAlignment w:val="baseline"/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97195">
              <w:rPr>
                <w:rFonts w:ascii="Times New Roman" w:hAnsi="Times New Roman" w:cs="Times New Roman"/>
                <w:bCs/>
                <w:color w:val="000000"/>
                <w:kern w:val="24"/>
                <w:sz w:val="22"/>
              </w:rPr>
              <w:t>Distribute emergency contact cards.</w:t>
            </w:r>
          </w:p>
          <w:p w14:paraId="43E7C581" w14:textId="77777777" w:rsidR="004E22F4" w:rsidRPr="00472B40" w:rsidRDefault="004E22F4" w:rsidP="003459C6">
            <w:pPr>
              <w:widowControl/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bookmarkStart w:id="10" w:name="OLE_LINK286"/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Tips for maintaining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ental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health (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0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</w:t>
            </w:r>
          </w:p>
          <w:bookmarkEnd w:id="10"/>
          <w:p w14:paraId="2D90B85C" w14:textId="77777777" w:rsidR="004E22F4" w:rsidRPr="00472B40" w:rsidRDefault="004E22F4" w:rsidP="003459C6">
            <w:pPr>
              <w:pStyle w:val="a3"/>
              <w:widowControl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472B40"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 xml:space="preserve">Maintain a healthy diet </w:t>
            </w:r>
          </w:p>
          <w:p w14:paraId="23FD7ABD" w14:textId="77777777" w:rsidR="004E22F4" w:rsidRPr="00C91744" w:rsidRDefault="004E22F4" w:rsidP="003459C6">
            <w:pPr>
              <w:pStyle w:val="a3"/>
              <w:widowControl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472B40"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>Engage in an active lifestyle</w:t>
            </w:r>
          </w:p>
          <w:p w14:paraId="4E5A6BEB" w14:textId="77777777" w:rsidR="004E22F4" w:rsidRPr="00C91744" w:rsidRDefault="004E22F4" w:rsidP="003459C6">
            <w:pPr>
              <w:pStyle w:val="a3"/>
              <w:widowControl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C91744"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>Practice emotional expression</w:t>
            </w:r>
          </w:p>
          <w:p w14:paraId="7DEAE63E" w14:textId="77777777" w:rsidR="004E22F4" w:rsidRPr="00472B40" w:rsidRDefault="004E22F4" w:rsidP="003459C6">
            <w:pPr>
              <w:pStyle w:val="a3"/>
              <w:widowControl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472B40"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 xml:space="preserve">Improve sleeping quality </w:t>
            </w:r>
          </w:p>
          <w:p w14:paraId="378FCA7D" w14:textId="77777777" w:rsidR="004E22F4" w:rsidRPr="00472B40" w:rsidRDefault="004E22F4" w:rsidP="003459C6">
            <w:pPr>
              <w:pStyle w:val="a3"/>
              <w:widowControl/>
              <w:numPr>
                <w:ilvl w:val="0"/>
                <w:numId w:val="10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C91744"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>Limit excessive screen time</w:t>
            </w:r>
          </w:p>
        </w:tc>
      </w:tr>
    </w:tbl>
    <w:p w14:paraId="254D518F" w14:textId="77777777" w:rsidR="004E22F4" w:rsidRDefault="004E22F4" w:rsidP="004E22F4"/>
    <w:p w14:paraId="223EAA9A" w14:textId="77777777" w:rsidR="004E22F4" w:rsidRDefault="004E22F4" w:rsidP="004E22F4"/>
    <w:p w14:paraId="59238CA4" w14:textId="77777777" w:rsidR="004E22F4" w:rsidRDefault="004E22F4" w:rsidP="004E22F4"/>
    <w:p w14:paraId="43D76058" w14:textId="77777777" w:rsidR="004E22F4" w:rsidRDefault="004E22F4" w:rsidP="004E22F4"/>
    <w:p w14:paraId="3897F7F8" w14:textId="77777777" w:rsidR="004E22F4" w:rsidRDefault="004E22F4" w:rsidP="004E22F4"/>
    <w:p w14:paraId="3910C36E" w14:textId="77777777" w:rsidR="004E22F4" w:rsidRDefault="004E22F4" w:rsidP="004E22F4"/>
    <w:p w14:paraId="532620BC" w14:textId="77777777" w:rsidR="004E22F4" w:rsidRDefault="004E22F4" w:rsidP="004E22F4"/>
    <w:p w14:paraId="78C2BAF6" w14:textId="77777777" w:rsidR="004E22F4" w:rsidRDefault="004E22F4" w:rsidP="004E22F4">
      <w:pPr>
        <w:sectPr w:rsidR="004E22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08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0"/>
      </w:tblGrid>
      <w:tr w:rsidR="004E22F4" w:rsidRPr="00472B40" w14:paraId="6B7DEAA7" w14:textId="77777777" w:rsidTr="003459C6">
        <w:trPr>
          <w:cantSplit/>
          <w:trHeight w:val="631"/>
          <w:jc w:val="center"/>
        </w:trPr>
        <w:tc>
          <w:tcPr>
            <w:tcW w:w="8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18B7A6F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1" w:name="OLE_LINK287"/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ession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3EE4D2F6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Week 1 of Intervention</w:t>
            </w:r>
            <w:bookmarkEnd w:id="11"/>
          </w:p>
        </w:tc>
      </w:tr>
      <w:tr w:rsidR="004E22F4" w:rsidRPr="00472B40" w14:paraId="70F8CDCA" w14:textId="77777777" w:rsidTr="003459C6">
        <w:trPr>
          <w:trHeight w:val="1200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89FE6DA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im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  <w:p w14:paraId="09681F7A" w14:textId="77777777" w:rsidR="004E22F4" w:rsidRPr="006D45D2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itiate physical activity to reduce depressive and anxiety symptoms.</w:t>
            </w:r>
          </w:p>
          <w:p w14:paraId="7A8C3C78" w14:textId="77777777" w:rsidR="004E22F4" w:rsidRPr="00472B40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romote relaxation and physical exertion to improve sleep quality. </w:t>
            </w:r>
          </w:p>
        </w:tc>
      </w:tr>
      <w:tr w:rsidR="004E22F4" w:rsidRPr="00472B40" w14:paraId="5B19DCEA" w14:textId="77777777" w:rsidTr="003459C6">
        <w:trPr>
          <w:trHeight w:val="2112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FBA483" w14:textId="77777777" w:rsidR="004E22F4" w:rsidRPr="00472B40" w:rsidRDefault="004E22F4" w:rsidP="003459C6">
            <w:pPr>
              <w:widowControl/>
              <w:spacing w:line="276" w:lineRule="auto"/>
              <w:ind w:left="165" w:hanging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ontent</w:t>
            </w:r>
          </w:p>
          <w:p w14:paraId="37E2FF3F" w14:textId="77777777" w:rsidR="004E22F4" w:rsidRPr="00472B40" w:rsidRDefault="004E22F4" w:rsidP="003459C6">
            <w:pPr>
              <w:widowControl/>
              <w:numPr>
                <w:ilvl w:val="0"/>
                <w:numId w:val="12"/>
              </w:numPr>
              <w:spacing w:line="276" w:lineRule="auto"/>
              <w:ind w:left="357" w:hanging="357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Warm-up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5-6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1A66DC92" w14:textId="77777777" w:rsidR="004E22F4" w:rsidRPr="00D67F33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Dynamic Stretching</w:t>
            </w:r>
          </w:p>
          <w:p w14:paraId="772887DB" w14:textId="77777777" w:rsidR="004E22F4" w:rsidRPr="00D67F33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Arm Stretching (Raise Both Arms and Push Up)</w:t>
            </w:r>
          </w:p>
          <w:p w14:paraId="68F0CCF3" w14:textId="77777777" w:rsidR="004E22F4" w:rsidRPr="00D67F33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Abdominal Stretching (Reach and Raise Arms Sideways)</w:t>
            </w:r>
          </w:p>
          <w:p w14:paraId="78F371CC" w14:textId="77777777" w:rsidR="004E22F4" w:rsidRPr="00D67F33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Leg Stretching (Step Forward, Squat)</w:t>
            </w:r>
          </w:p>
          <w:p w14:paraId="2E61920D" w14:textId="77777777" w:rsidR="004E22F4" w:rsidRPr="00D67F33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Yoga Stretching (Twist and Measure Angular Pose)</w:t>
            </w:r>
          </w:p>
          <w:p w14:paraId="702CC8C6" w14:textId="77777777" w:rsidR="004E22F4" w:rsidRPr="00D67F33" w:rsidRDefault="004E22F4" w:rsidP="003459C6">
            <w:pPr>
              <w:pStyle w:val="a3"/>
              <w:widowControl/>
              <w:numPr>
                <w:ilvl w:val="0"/>
                <w:numId w:val="1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Exergaming Session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40-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50 minutes) </w:t>
            </w:r>
          </w:p>
          <w:p w14:paraId="011F3BC9" w14:textId="77777777" w:rsidR="004E22F4" w:rsidRPr="00D67F33" w:rsidRDefault="004E22F4" w:rsidP="003459C6">
            <w:pPr>
              <w:widowControl/>
              <w:numPr>
                <w:ilvl w:val="0"/>
                <w:numId w:val="4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1</w:t>
            </w:r>
            <w:r>
              <w:rPr>
                <w:rFonts w:ascii="宋体" w:eastAsia="宋体" w:hAnsi="宋体" w:cs="宋体" w:hint="eastAsia"/>
                <w:b/>
                <w:color w:val="000000"/>
                <w:kern w:val="24"/>
                <w:sz w:val="22"/>
              </w:rPr>
              <w:t>：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Tracks the participant’s performance across levels</w:t>
            </w:r>
            <w:bookmarkStart w:id="12" w:name="OLE_LINK290"/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30-40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  <w:bookmarkEnd w:id="12"/>
          </w:p>
          <w:p w14:paraId="26453835" w14:textId="77777777" w:rsidR="004E22F4" w:rsidRPr="00472B40" w:rsidRDefault="004E22F4" w:rsidP="003459C6">
            <w:pPr>
              <w:widowControl/>
              <w:numPr>
                <w:ilvl w:val="0"/>
                <w:numId w:val="6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bookmarkStart w:id="13" w:name="OLE_LINK294"/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Adventure Mode</w:t>
            </w:r>
          </w:p>
          <w:p w14:paraId="488A06D9" w14:textId="77777777" w:rsidR="004E22F4" w:rsidRPr="00472B40" w:rsidRDefault="004E22F4" w:rsidP="003459C6">
            <w:pPr>
              <w:widowControl/>
              <w:numPr>
                <w:ilvl w:val="0"/>
                <w:numId w:val="5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bookmarkStart w:id="14" w:name="OLE_LINK291"/>
            <w:bookmarkEnd w:id="13"/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2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24"/>
                <w:sz w:val="22"/>
              </w:rPr>
              <w:t>: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</w:t>
            </w:r>
            <w:r w:rsidRPr="00CA251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Involves 1–2 rotating mini-game challenges from Ring Fit Adventure™ each week to sustain motivation and promote active engagement (10 minutes).</w:t>
            </w:r>
          </w:p>
          <w:bookmarkEnd w:id="14"/>
          <w:p w14:paraId="72357DA5" w14:textId="77777777" w:rsidR="004E22F4" w:rsidRPr="00D67F33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Pectoral Muscle Training</w:t>
            </w:r>
          </w:p>
          <w:p w14:paraId="09221E21" w14:textId="77777777" w:rsidR="004E22F4" w:rsidRPr="00D67F33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Whac</w:t>
            </w:r>
            <w:proofErr w:type="spellEnd"/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-A-Mole</w:t>
            </w:r>
          </w:p>
          <w:p w14:paraId="7CEA7CC6" w14:textId="77777777" w:rsidR="004E22F4" w:rsidRPr="00D67F33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Parachute</w:t>
            </w:r>
          </w:p>
          <w:p w14:paraId="4AC1BF40" w14:textId="77777777" w:rsidR="004E22F4" w:rsidRPr="00D67F33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Squat Jump</w:t>
            </w:r>
          </w:p>
          <w:p w14:paraId="05D2D5E4" w14:textId="77777777" w:rsidR="004E22F4" w:rsidRPr="00472B40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proofErr w:type="spellStart"/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Ichino's</w:t>
            </w:r>
            <w:proofErr w:type="spellEnd"/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 Land</w:t>
            </w:r>
          </w:p>
          <w:p w14:paraId="046444ED" w14:textId="77777777" w:rsidR="004E22F4" w:rsidRPr="00472B40" w:rsidRDefault="004E22F4" w:rsidP="003459C6">
            <w:pPr>
              <w:widowControl/>
              <w:numPr>
                <w:ilvl w:val="0"/>
                <w:numId w:val="14"/>
              </w:numPr>
              <w:spacing w:line="276" w:lineRule="auto"/>
              <w:ind w:left="357" w:hanging="357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bookmarkStart w:id="15" w:name="OLE_LINK298"/>
            <w:bookmarkStart w:id="16" w:name="OLE_LINK297"/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Cool-down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4-5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bookmarkEnd w:id="15"/>
          <w:p w14:paraId="15B4FB50" w14:textId="77777777" w:rsidR="004E22F4" w:rsidRPr="00472B40" w:rsidRDefault="004E22F4" w:rsidP="003459C6">
            <w:pPr>
              <w:widowControl/>
              <w:numPr>
                <w:ilvl w:val="0"/>
                <w:numId w:val="8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CA2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Stretching exercises focus on relaxing the abdominal, lumbar, and leg area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  <w:bookmarkEnd w:id="16"/>
          </w:p>
        </w:tc>
      </w:tr>
    </w:tbl>
    <w:p w14:paraId="0A3CE756" w14:textId="77777777" w:rsidR="004E22F4" w:rsidRDefault="004E22F4" w:rsidP="004E22F4">
      <w:pPr>
        <w:sectPr w:rsidR="004E22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08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0"/>
      </w:tblGrid>
      <w:tr w:rsidR="004E22F4" w:rsidRPr="00472B40" w14:paraId="27A6E273" w14:textId="77777777" w:rsidTr="003459C6">
        <w:trPr>
          <w:cantSplit/>
          <w:trHeight w:val="631"/>
          <w:jc w:val="center"/>
        </w:trPr>
        <w:tc>
          <w:tcPr>
            <w:tcW w:w="8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D83780D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ession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17A17234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Week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2</w:t>
            </w: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of Intervention</w:t>
            </w:r>
          </w:p>
        </w:tc>
      </w:tr>
      <w:tr w:rsidR="004E22F4" w:rsidRPr="00472B40" w14:paraId="26335F4B" w14:textId="77777777" w:rsidTr="003459C6">
        <w:trPr>
          <w:trHeight w:val="1200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4A1A09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im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  <w:p w14:paraId="5DD5B751" w14:textId="77777777" w:rsidR="004E22F4" w:rsidRPr="006D45D2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itiate physical activity to reduce depressive and anxiety symptoms.</w:t>
            </w:r>
          </w:p>
          <w:p w14:paraId="6AE6756A" w14:textId="77777777" w:rsidR="004E22F4" w:rsidRPr="00472B40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romote relaxation and physical exertion to improve sleep quality. </w:t>
            </w:r>
          </w:p>
        </w:tc>
      </w:tr>
      <w:tr w:rsidR="004E22F4" w:rsidRPr="00472B40" w14:paraId="6209729D" w14:textId="77777777" w:rsidTr="003459C6">
        <w:trPr>
          <w:trHeight w:val="2112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DB766C" w14:textId="77777777" w:rsidR="004E22F4" w:rsidRPr="00472B40" w:rsidRDefault="004E22F4" w:rsidP="003459C6">
            <w:pPr>
              <w:widowControl/>
              <w:spacing w:line="276" w:lineRule="auto"/>
              <w:ind w:left="165" w:hanging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ontent</w:t>
            </w:r>
          </w:p>
          <w:p w14:paraId="4D5ACD39" w14:textId="77777777" w:rsidR="004E22F4" w:rsidRPr="00472B40" w:rsidRDefault="004E22F4" w:rsidP="003459C6">
            <w:pPr>
              <w:widowControl/>
              <w:numPr>
                <w:ilvl w:val="0"/>
                <w:numId w:val="15"/>
              </w:numPr>
              <w:spacing w:line="276" w:lineRule="auto"/>
              <w:ind w:left="36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Warm-up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5-6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2F7FE231" w14:textId="77777777" w:rsidR="004E22F4" w:rsidRPr="00855614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Dynamic Stretching</w:t>
            </w:r>
          </w:p>
          <w:p w14:paraId="58154D83" w14:textId="77777777" w:rsidR="004E22F4" w:rsidRPr="00855614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Arm Stretching (Raise Both Arms and Push Up)</w:t>
            </w:r>
          </w:p>
          <w:p w14:paraId="444B8104" w14:textId="77777777" w:rsidR="004E22F4" w:rsidRPr="00855614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Abdominal Stretching (Reach and Raise Arms Sideways)</w:t>
            </w:r>
          </w:p>
          <w:p w14:paraId="1FA15BE9" w14:textId="77777777" w:rsidR="004E22F4" w:rsidRPr="00855614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Leg Stretching (Step Forward, Squat)</w:t>
            </w:r>
          </w:p>
          <w:p w14:paraId="0C4FAAE0" w14:textId="77777777" w:rsidR="004E22F4" w:rsidRPr="00855614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Yoga Stretching (Twist and Measure Angular Pose)</w:t>
            </w:r>
          </w:p>
          <w:p w14:paraId="675B13D0" w14:textId="77777777" w:rsidR="004E22F4" w:rsidRPr="00855614" w:rsidRDefault="004E22F4" w:rsidP="003459C6">
            <w:pPr>
              <w:pStyle w:val="a3"/>
              <w:widowControl/>
              <w:numPr>
                <w:ilvl w:val="0"/>
                <w:numId w:val="15"/>
              </w:numPr>
              <w:spacing w:line="276" w:lineRule="auto"/>
              <w:ind w:left="360"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Exergaming Session (40-50 minutes) </w:t>
            </w:r>
          </w:p>
          <w:p w14:paraId="2C13F47F" w14:textId="77777777" w:rsidR="004E22F4" w:rsidRPr="00D67F33" w:rsidRDefault="004E22F4" w:rsidP="003459C6">
            <w:pPr>
              <w:widowControl/>
              <w:numPr>
                <w:ilvl w:val="0"/>
                <w:numId w:val="4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bookmarkStart w:id="17" w:name="OLE_LINK296"/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1</w:t>
            </w:r>
            <w:r>
              <w:rPr>
                <w:rFonts w:ascii="宋体" w:eastAsia="宋体" w:hAnsi="宋体" w:cs="宋体" w:hint="eastAsia"/>
                <w:b/>
                <w:color w:val="000000"/>
                <w:kern w:val="24"/>
                <w:sz w:val="22"/>
              </w:rPr>
              <w:t>：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Tracks the participant’s performance across levels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30-40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14976F20" w14:textId="77777777" w:rsidR="004E22F4" w:rsidRPr="00472B40" w:rsidRDefault="004E22F4" w:rsidP="003459C6">
            <w:pPr>
              <w:widowControl/>
              <w:numPr>
                <w:ilvl w:val="0"/>
                <w:numId w:val="6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Adventure Mode</w:t>
            </w:r>
          </w:p>
          <w:p w14:paraId="108EE0F1" w14:textId="77777777" w:rsidR="004E22F4" w:rsidRPr="00472B40" w:rsidRDefault="004E22F4" w:rsidP="003459C6">
            <w:pPr>
              <w:widowControl/>
              <w:numPr>
                <w:ilvl w:val="0"/>
                <w:numId w:val="5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2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24"/>
                <w:sz w:val="22"/>
              </w:rPr>
              <w:t>: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</w:t>
            </w:r>
            <w:r w:rsidRPr="00CA251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Involves 1–2 rotating mini-game challenges from Ring Fit Adventure™ each week to sustain motivation and promote active engagement (10 minutes).</w:t>
            </w:r>
          </w:p>
          <w:bookmarkEnd w:id="17"/>
          <w:p w14:paraId="54582782" w14:textId="77777777" w:rsidR="004E22F4" w:rsidRPr="00855614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Latissimus Dorsi Challenge</w:t>
            </w:r>
          </w:p>
          <w:p w14:paraId="54F09BA3" w14:textId="77777777" w:rsidR="004E22F4" w:rsidRPr="00855614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Deep Squat Bounce</w:t>
            </w:r>
          </w:p>
          <w:p w14:paraId="2D8FAE42" w14:textId="77777777" w:rsidR="004E22F4" w:rsidRPr="00855614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Box Breaking</w:t>
            </w:r>
          </w:p>
          <w:p w14:paraId="7C1CDEFB" w14:textId="77777777" w:rsidR="004E22F4" w:rsidRPr="00855614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Balance Walking</w:t>
            </w:r>
          </w:p>
          <w:p w14:paraId="7AA34E8C" w14:textId="77777777" w:rsidR="004E22F4" w:rsidRPr="00472B40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proofErr w:type="spellStart"/>
            <w:r w:rsidRPr="0085561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Spoda</w:t>
            </w:r>
            <w:proofErr w:type="spellEnd"/>
            <w:r w:rsidRPr="0085561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 Highway</w:t>
            </w:r>
          </w:p>
          <w:p w14:paraId="66094B5D" w14:textId="77777777" w:rsidR="004E22F4" w:rsidRPr="00472B40" w:rsidRDefault="004E22F4" w:rsidP="003459C6">
            <w:pPr>
              <w:widowControl/>
              <w:numPr>
                <w:ilvl w:val="0"/>
                <w:numId w:val="16"/>
              </w:numPr>
              <w:spacing w:line="276" w:lineRule="auto"/>
              <w:ind w:left="36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Cool-down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4-5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0D9D2E64" w14:textId="77777777" w:rsidR="004E22F4" w:rsidRPr="00472B40" w:rsidRDefault="004E22F4" w:rsidP="003459C6">
            <w:pPr>
              <w:widowControl/>
              <w:numPr>
                <w:ilvl w:val="0"/>
                <w:numId w:val="8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CA2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Stretching exercises focus on relaxing the abdominal, lumbar, and leg area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</w:p>
        </w:tc>
      </w:tr>
    </w:tbl>
    <w:p w14:paraId="1F7EEB65" w14:textId="77777777" w:rsidR="004E22F4" w:rsidRDefault="004E22F4" w:rsidP="004E22F4">
      <w:pPr>
        <w:sectPr w:rsidR="004E22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08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0"/>
      </w:tblGrid>
      <w:tr w:rsidR="004E22F4" w:rsidRPr="00472B40" w14:paraId="502629FA" w14:textId="77777777" w:rsidTr="003459C6">
        <w:trPr>
          <w:cantSplit/>
          <w:trHeight w:val="631"/>
          <w:jc w:val="center"/>
        </w:trPr>
        <w:tc>
          <w:tcPr>
            <w:tcW w:w="8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3194CEB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ession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5CA8BB4C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Week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3</w:t>
            </w: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of Intervention</w:t>
            </w:r>
          </w:p>
        </w:tc>
      </w:tr>
      <w:tr w:rsidR="004E22F4" w:rsidRPr="00472B40" w14:paraId="20851A69" w14:textId="77777777" w:rsidTr="003459C6">
        <w:trPr>
          <w:trHeight w:val="1200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252DB7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im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  <w:p w14:paraId="2457B3C7" w14:textId="77777777" w:rsidR="004E22F4" w:rsidRPr="006D45D2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itiate physical activity to reduce depressive and anxiety symptoms.</w:t>
            </w:r>
          </w:p>
          <w:p w14:paraId="53989B27" w14:textId="77777777" w:rsidR="004E22F4" w:rsidRPr="00472B40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romote relaxation and physical exertion to improve sleep quality. </w:t>
            </w:r>
          </w:p>
        </w:tc>
      </w:tr>
      <w:tr w:rsidR="004E22F4" w:rsidRPr="00472B40" w14:paraId="1C51E11D" w14:textId="77777777" w:rsidTr="003459C6">
        <w:trPr>
          <w:trHeight w:val="2112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52EF8F" w14:textId="77777777" w:rsidR="004E22F4" w:rsidRPr="00472B40" w:rsidRDefault="004E22F4" w:rsidP="003459C6">
            <w:pPr>
              <w:widowControl/>
              <w:spacing w:line="276" w:lineRule="auto"/>
              <w:ind w:left="165" w:hanging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ontent</w:t>
            </w:r>
          </w:p>
          <w:p w14:paraId="61BD0A61" w14:textId="77777777" w:rsidR="004E22F4" w:rsidRPr="00472B40" w:rsidRDefault="004E22F4" w:rsidP="003459C6">
            <w:pPr>
              <w:widowControl/>
              <w:numPr>
                <w:ilvl w:val="0"/>
                <w:numId w:val="17"/>
              </w:numPr>
              <w:spacing w:line="276" w:lineRule="auto"/>
              <w:ind w:left="36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Warm-up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5-6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2C440561" w14:textId="77777777" w:rsidR="004E22F4" w:rsidRPr="00855614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Dynamic Stretching</w:t>
            </w:r>
          </w:p>
          <w:p w14:paraId="488F216C" w14:textId="77777777" w:rsidR="004E22F4" w:rsidRPr="00855614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Arm Stretching (Twisting Arms)</w:t>
            </w:r>
          </w:p>
          <w:p w14:paraId="3601F524" w14:textId="77777777" w:rsidR="004E22F4" w:rsidRPr="00855614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Abdominal Stretching (Triceps Stretch, Raise Both Arms Sideways)</w:t>
            </w:r>
          </w:p>
          <w:p w14:paraId="042635CE" w14:textId="77777777" w:rsidR="004E22F4" w:rsidRPr="00855614" w:rsidRDefault="004E22F4" w:rsidP="003459C6">
            <w:pPr>
              <w:widowControl/>
              <w:numPr>
                <w:ilvl w:val="0"/>
                <w:numId w:val="3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Leg Stretching (Leg Lifts, Forward Fold Pose)</w:t>
            </w:r>
          </w:p>
          <w:p w14:paraId="48EADD80" w14:textId="77777777" w:rsidR="004E22F4" w:rsidRPr="00855614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 xml:space="preserve">Yoga Stretching (Morning Pos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W</w:t>
            </w:r>
            <w:r w:rsidRPr="00855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ith</w:t>
            </w:r>
            <w:proofErr w:type="gramEnd"/>
            <w:r w:rsidRPr="008556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 xml:space="preserve"> Raised Arms)</w:t>
            </w:r>
          </w:p>
          <w:p w14:paraId="75406425" w14:textId="77777777" w:rsidR="004E22F4" w:rsidRPr="00855614" w:rsidRDefault="004E22F4" w:rsidP="003459C6">
            <w:pPr>
              <w:pStyle w:val="a3"/>
              <w:widowControl/>
              <w:numPr>
                <w:ilvl w:val="0"/>
                <w:numId w:val="17"/>
              </w:numPr>
              <w:spacing w:line="276" w:lineRule="auto"/>
              <w:ind w:left="360"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Exergaming Session (40-50 minutes) </w:t>
            </w:r>
          </w:p>
          <w:p w14:paraId="424EC7D1" w14:textId="77777777" w:rsidR="004E22F4" w:rsidRPr="00D67F33" w:rsidRDefault="004E22F4" w:rsidP="003459C6">
            <w:pPr>
              <w:widowControl/>
              <w:numPr>
                <w:ilvl w:val="0"/>
                <w:numId w:val="4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1</w:t>
            </w:r>
            <w:r>
              <w:rPr>
                <w:rFonts w:ascii="宋体" w:eastAsia="宋体" w:hAnsi="宋体" w:cs="宋体" w:hint="eastAsia"/>
                <w:b/>
                <w:color w:val="000000"/>
                <w:kern w:val="24"/>
                <w:sz w:val="22"/>
              </w:rPr>
              <w:t>：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Tracks the participant’s performance across levels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30-40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635477D0" w14:textId="77777777" w:rsidR="004E22F4" w:rsidRPr="00472B40" w:rsidRDefault="004E22F4" w:rsidP="003459C6">
            <w:pPr>
              <w:widowControl/>
              <w:numPr>
                <w:ilvl w:val="0"/>
                <w:numId w:val="6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Adventure Mode</w:t>
            </w:r>
          </w:p>
          <w:p w14:paraId="3A854D11" w14:textId="77777777" w:rsidR="004E22F4" w:rsidRPr="00472B40" w:rsidRDefault="004E22F4" w:rsidP="003459C6">
            <w:pPr>
              <w:widowControl/>
              <w:numPr>
                <w:ilvl w:val="0"/>
                <w:numId w:val="5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2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24"/>
                <w:sz w:val="22"/>
              </w:rPr>
              <w:t>: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</w:t>
            </w:r>
            <w:r w:rsidRPr="00CA251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Involves 1–2 rotating mini-game challenges from Ring Fit Adventure™ each week to sustain motivation and promote active engagement (10 minutes).</w:t>
            </w:r>
          </w:p>
          <w:p w14:paraId="26EA4B3C" w14:textId="77777777" w:rsidR="004E22F4" w:rsidRPr="00855614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Latissimus Dorsi Training</w:t>
            </w:r>
          </w:p>
          <w:p w14:paraId="05551045" w14:textId="77777777" w:rsidR="004E22F4" w:rsidRPr="00855614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Quadriceps Training</w:t>
            </w:r>
          </w:p>
          <w:p w14:paraId="2B5DE7E2" w14:textId="77777777" w:rsidR="004E22F4" w:rsidRPr="00855614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85561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Whac</w:t>
            </w:r>
            <w:proofErr w:type="spellEnd"/>
            <w:r w:rsidRPr="0085561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-A-Mole</w:t>
            </w:r>
          </w:p>
          <w:p w14:paraId="4C958126" w14:textId="77777777" w:rsidR="004E22F4" w:rsidRPr="00855614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Parachute</w:t>
            </w:r>
          </w:p>
          <w:p w14:paraId="1E88638D" w14:textId="77777777" w:rsidR="004E22F4" w:rsidRPr="00472B40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Floating World Hall </w:t>
            </w:r>
          </w:p>
          <w:p w14:paraId="715FDC68" w14:textId="77777777" w:rsidR="004E22F4" w:rsidRPr="00472B40" w:rsidRDefault="004E22F4" w:rsidP="003459C6">
            <w:pPr>
              <w:widowControl/>
              <w:numPr>
                <w:ilvl w:val="0"/>
                <w:numId w:val="18"/>
              </w:numPr>
              <w:spacing w:line="276" w:lineRule="auto"/>
              <w:ind w:left="357" w:hanging="357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Cool-down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4-5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059766DD" w14:textId="77777777" w:rsidR="004E22F4" w:rsidRPr="00472B40" w:rsidRDefault="004E22F4" w:rsidP="003459C6">
            <w:pPr>
              <w:widowControl/>
              <w:numPr>
                <w:ilvl w:val="0"/>
                <w:numId w:val="8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CA2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Stretching exercises focus on relaxing the abdominal, lumbar, and leg area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</w:p>
        </w:tc>
      </w:tr>
    </w:tbl>
    <w:p w14:paraId="0C35CB30" w14:textId="77777777" w:rsidR="004E22F4" w:rsidRDefault="004E22F4" w:rsidP="004E22F4">
      <w:pPr>
        <w:sectPr w:rsidR="004E22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08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0"/>
      </w:tblGrid>
      <w:tr w:rsidR="004E22F4" w:rsidRPr="00472B40" w14:paraId="4962968A" w14:textId="77777777" w:rsidTr="003459C6">
        <w:trPr>
          <w:cantSplit/>
          <w:trHeight w:val="631"/>
          <w:jc w:val="center"/>
        </w:trPr>
        <w:tc>
          <w:tcPr>
            <w:tcW w:w="8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6C0A604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ession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27AD960F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Week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4</w:t>
            </w: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of Intervention</w:t>
            </w:r>
          </w:p>
        </w:tc>
      </w:tr>
      <w:tr w:rsidR="004E22F4" w:rsidRPr="00472B40" w14:paraId="70A82E6B" w14:textId="77777777" w:rsidTr="003459C6">
        <w:trPr>
          <w:trHeight w:val="1200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63604D9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im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  <w:p w14:paraId="4164D512" w14:textId="77777777" w:rsidR="004E22F4" w:rsidRPr="006D45D2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itiate physical activity to reduce depressive and anxiety symptoms.</w:t>
            </w:r>
          </w:p>
          <w:p w14:paraId="544EDE04" w14:textId="77777777" w:rsidR="004E22F4" w:rsidRPr="00472B40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romote relaxation and physical exertion to improve sleep quality. </w:t>
            </w:r>
          </w:p>
        </w:tc>
      </w:tr>
      <w:tr w:rsidR="004E22F4" w:rsidRPr="00472B40" w14:paraId="660DA8D4" w14:textId="77777777" w:rsidTr="003459C6">
        <w:trPr>
          <w:trHeight w:val="2112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09BF72" w14:textId="77777777" w:rsidR="004E22F4" w:rsidRPr="00472B40" w:rsidRDefault="004E22F4" w:rsidP="003459C6">
            <w:pPr>
              <w:widowControl/>
              <w:spacing w:line="276" w:lineRule="auto"/>
              <w:ind w:left="165" w:hanging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ontent</w:t>
            </w:r>
          </w:p>
          <w:p w14:paraId="34026CEE" w14:textId="77777777" w:rsidR="004E22F4" w:rsidRPr="00472B40" w:rsidRDefault="004E22F4" w:rsidP="003459C6">
            <w:pPr>
              <w:widowControl/>
              <w:numPr>
                <w:ilvl w:val="0"/>
                <w:numId w:val="17"/>
              </w:numPr>
              <w:spacing w:line="276" w:lineRule="auto"/>
              <w:ind w:left="36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Warm-up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5-6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5C19AB52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Dynamic Stretching</w:t>
            </w:r>
          </w:p>
          <w:p w14:paraId="5FCE3FDB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Arm Stretching (Twisting Arms)</w:t>
            </w:r>
          </w:p>
          <w:p w14:paraId="067490F3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Abdominal Stretching (Triceps Stretch, Raise Both Arms Sideways)</w:t>
            </w:r>
          </w:p>
          <w:p w14:paraId="40E96C54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Leg Stretching (Leg Lifts, Forward Fold Pose)</w:t>
            </w:r>
          </w:p>
          <w:p w14:paraId="55EDB93E" w14:textId="77777777" w:rsidR="004E22F4" w:rsidRPr="00855614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Yoga Stretching (Morning Pose </w:t>
            </w:r>
            <w:proofErr w:type="gramStart"/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With</w:t>
            </w:r>
            <w:proofErr w:type="gramEnd"/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Raised Arms)</w:t>
            </w:r>
          </w:p>
          <w:p w14:paraId="1BE85A7D" w14:textId="77777777" w:rsidR="004E22F4" w:rsidRPr="00855614" w:rsidRDefault="004E22F4" w:rsidP="003459C6">
            <w:pPr>
              <w:pStyle w:val="a3"/>
              <w:widowControl/>
              <w:numPr>
                <w:ilvl w:val="0"/>
                <w:numId w:val="17"/>
              </w:numPr>
              <w:spacing w:line="276" w:lineRule="auto"/>
              <w:ind w:left="360"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Exergaming Session (40-50 minutes) </w:t>
            </w:r>
          </w:p>
          <w:p w14:paraId="3BE43485" w14:textId="77777777" w:rsidR="004E22F4" w:rsidRPr="00D67F33" w:rsidRDefault="004E22F4" w:rsidP="003459C6">
            <w:pPr>
              <w:widowControl/>
              <w:numPr>
                <w:ilvl w:val="0"/>
                <w:numId w:val="4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1</w:t>
            </w:r>
            <w:r>
              <w:rPr>
                <w:rFonts w:ascii="宋体" w:eastAsia="宋体" w:hAnsi="宋体" w:cs="宋体" w:hint="eastAsia"/>
                <w:b/>
                <w:color w:val="000000"/>
                <w:kern w:val="24"/>
                <w:sz w:val="22"/>
              </w:rPr>
              <w:t>：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Tracks the participant’s performance across levels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30-40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3CBF9441" w14:textId="77777777" w:rsidR="004E22F4" w:rsidRPr="00472B40" w:rsidRDefault="004E22F4" w:rsidP="003459C6">
            <w:pPr>
              <w:widowControl/>
              <w:numPr>
                <w:ilvl w:val="0"/>
                <w:numId w:val="6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Adventure Mode</w:t>
            </w:r>
          </w:p>
          <w:p w14:paraId="1CA75576" w14:textId="77777777" w:rsidR="004E22F4" w:rsidRPr="00472B40" w:rsidRDefault="004E22F4" w:rsidP="003459C6">
            <w:pPr>
              <w:widowControl/>
              <w:numPr>
                <w:ilvl w:val="0"/>
                <w:numId w:val="5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2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24"/>
                <w:sz w:val="22"/>
              </w:rPr>
              <w:t>: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</w:t>
            </w:r>
            <w:r w:rsidRPr="00CA251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Involves 1–2 rotating mini-game challenges from Ring Fit Adventure™ each week to sustain motivation and promote active engagement (10 minutes).</w:t>
            </w:r>
          </w:p>
          <w:p w14:paraId="5A864D28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Erector Spinae Training</w:t>
            </w:r>
          </w:p>
          <w:p w14:paraId="6D4AE7B2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Squat Jumps</w:t>
            </w:r>
          </w:p>
          <w:p w14:paraId="6DA794A4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Inner Thigh Rider</w:t>
            </w:r>
          </w:p>
          <w:p w14:paraId="50FE56E1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Raise Arms High (Get)</w:t>
            </w:r>
          </w:p>
          <w:p w14:paraId="4857E6F4" w14:textId="77777777" w:rsidR="004E22F4" w:rsidRPr="00472B40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Little Bridge Trail</w:t>
            </w:r>
          </w:p>
          <w:p w14:paraId="6F440A16" w14:textId="77777777" w:rsidR="004E22F4" w:rsidRPr="00472B40" w:rsidRDefault="004E22F4" w:rsidP="003459C6">
            <w:pPr>
              <w:widowControl/>
              <w:numPr>
                <w:ilvl w:val="0"/>
                <w:numId w:val="18"/>
              </w:numPr>
              <w:spacing w:line="276" w:lineRule="auto"/>
              <w:ind w:left="357" w:hanging="357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Cool-down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4-5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2043D9F7" w14:textId="77777777" w:rsidR="004E22F4" w:rsidRPr="00472B40" w:rsidRDefault="004E22F4" w:rsidP="003459C6">
            <w:pPr>
              <w:widowControl/>
              <w:numPr>
                <w:ilvl w:val="0"/>
                <w:numId w:val="8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CA2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Stretching exercises focus on relaxing the abdominal, lumbar, and leg area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</w:p>
        </w:tc>
      </w:tr>
    </w:tbl>
    <w:p w14:paraId="3512AD86" w14:textId="77777777" w:rsidR="004E22F4" w:rsidRDefault="004E22F4" w:rsidP="004E22F4">
      <w:pPr>
        <w:sectPr w:rsidR="004E22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08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0"/>
      </w:tblGrid>
      <w:tr w:rsidR="004E22F4" w:rsidRPr="00472B40" w14:paraId="61EE77EC" w14:textId="77777777" w:rsidTr="003459C6">
        <w:trPr>
          <w:cantSplit/>
          <w:trHeight w:val="631"/>
          <w:jc w:val="center"/>
        </w:trPr>
        <w:tc>
          <w:tcPr>
            <w:tcW w:w="8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897C5B9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ession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61890E17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Week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5</w:t>
            </w: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of Intervention</w:t>
            </w:r>
          </w:p>
        </w:tc>
      </w:tr>
      <w:tr w:rsidR="004E22F4" w:rsidRPr="00472B40" w14:paraId="0EE89088" w14:textId="77777777" w:rsidTr="003459C6">
        <w:trPr>
          <w:trHeight w:val="1200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47B8456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im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  <w:p w14:paraId="6190846C" w14:textId="77777777" w:rsidR="004E22F4" w:rsidRPr="006D45D2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itiate physical activity to reduce depressive and anxiety symptoms.</w:t>
            </w:r>
          </w:p>
          <w:p w14:paraId="00351162" w14:textId="77777777" w:rsidR="004E22F4" w:rsidRPr="00472B40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romote relaxation and physical exertion to improve sleep quality. </w:t>
            </w:r>
          </w:p>
        </w:tc>
      </w:tr>
      <w:tr w:rsidR="004E22F4" w:rsidRPr="00472B40" w14:paraId="583A1624" w14:textId="77777777" w:rsidTr="003459C6">
        <w:trPr>
          <w:trHeight w:val="2112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FD602B" w14:textId="77777777" w:rsidR="004E22F4" w:rsidRPr="00472B40" w:rsidRDefault="004E22F4" w:rsidP="003459C6">
            <w:pPr>
              <w:widowControl/>
              <w:spacing w:line="276" w:lineRule="auto"/>
              <w:ind w:left="165" w:hanging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ontent</w:t>
            </w:r>
          </w:p>
          <w:p w14:paraId="355EFA4A" w14:textId="77777777" w:rsidR="004E22F4" w:rsidRPr="00472B40" w:rsidRDefault="004E22F4" w:rsidP="003459C6">
            <w:pPr>
              <w:widowControl/>
              <w:numPr>
                <w:ilvl w:val="0"/>
                <w:numId w:val="17"/>
              </w:numPr>
              <w:spacing w:line="276" w:lineRule="auto"/>
              <w:ind w:left="36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Warm-up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5-6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17B4BC69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Dynamic Stretching</w:t>
            </w:r>
          </w:p>
          <w:p w14:paraId="0BACD7CC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Arm Stretching (Twist Arms, Hero 2 Pose)</w:t>
            </w:r>
          </w:p>
          <w:p w14:paraId="00DF63D0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Abdominal Stretching (Bent-over Row)</w:t>
            </w:r>
          </w:p>
          <w:p w14:paraId="1504C69B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Leg Stretching (Step Up, Leg Lift)</w:t>
            </w:r>
          </w:p>
          <w:p w14:paraId="7343E9F2" w14:textId="77777777" w:rsidR="004E22F4" w:rsidRPr="00855614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Yoga Stretching (Morning Pose </w:t>
            </w:r>
            <w:proofErr w:type="gramStart"/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With</w:t>
            </w:r>
            <w:proofErr w:type="gramEnd"/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Raised Arms)</w:t>
            </w:r>
          </w:p>
          <w:p w14:paraId="0F72D2C1" w14:textId="77777777" w:rsidR="004E22F4" w:rsidRPr="00855614" w:rsidRDefault="004E22F4" w:rsidP="003459C6">
            <w:pPr>
              <w:pStyle w:val="a3"/>
              <w:widowControl/>
              <w:numPr>
                <w:ilvl w:val="0"/>
                <w:numId w:val="17"/>
              </w:numPr>
              <w:spacing w:line="276" w:lineRule="auto"/>
              <w:ind w:left="360"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Exergaming Session (40-50 minutes) </w:t>
            </w:r>
          </w:p>
          <w:p w14:paraId="430BEC49" w14:textId="77777777" w:rsidR="004E22F4" w:rsidRPr="00D67F33" w:rsidRDefault="004E22F4" w:rsidP="003459C6">
            <w:pPr>
              <w:widowControl/>
              <w:numPr>
                <w:ilvl w:val="0"/>
                <w:numId w:val="4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1</w:t>
            </w:r>
            <w:r>
              <w:rPr>
                <w:rFonts w:ascii="宋体" w:eastAsia="宋体" w:hAnsi="宋体" w:cs="宋体" w:hint="eastAsia"/>
                <w:b/>
                <w:color w:val="000000"/>
                <w:kern w:val="24"/>
                <w:sz w:val="22"/>
              </w:rPr>
              <w:t>：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Tracks the participant’s performance across levels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30-40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3B7492DF" w14:textId="77777777" w:rsidR="004E22F4" w:rsidRPr="00472B40" w:rsidRDefault="004E22F4" w:rsidP="003459C6">
            <w:pPr>
              <w:widowControl/>
              <w:numPr>
                <w:ilvl w:val="0"/>
                <w:numId w:val="6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Adventure Mode</w:t>
            </w:r>
          </w:p>
          <w:p w14:paraId="02335380" w14:textId="77777777" w:rsidR="004E22F4" w:rsidRPr="00472B40" w:rsidRDefault="004E22F4" w:rsidP="003459C6">
            <w:pPr>
              <w:widowControl/>
              <w:numPr>
                <w:ilvl w:val="0"/>
                <w:numId w:val="5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2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24"/>
                <w:sz w:val="22"/>
              </w:rPr>
              <w:t>: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</w:t>
            </w:r>
            <w:r w:rsidRPr="00CA251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Involves 1–2 rotating mini-game challenges from Ring Fit Adventure™ each week to sustain motivation and promote active engagement (10 minutes).</w:t>
            </w:r>
          </w:p>
          <w:p w14:paraId="06170ADA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Endless Challenge for Deltoids</w:t>
            </w:r>
          </w:p>
          <w:p w14:paraId="3D080D43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Hand Pull Embryo</w:t>
            </w:r>
          </w:p>
          <w:p w14:paraId="78F1996C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Inner Thigh Rider</w:t>
            </w:r>
          </w:p>
          <w:p w14:paraId="6797A9D6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Coin Run</w:t>
            </w:r>
          </w:p>
          <w:p w14:paraId="405B5C45" w14:textId="77777777" w:rsidR="004E22F4" w:rsidRPr="00472B40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Running Bridge</w:t>
            </w:r>
          </w:p>
          <w:p w14:paraId="0BEFA1A1" w14:textId="77777777" w:rsidR="004E22F4" w:rsidRPr="00472B40" w:rsidRDefault="004E22F4" w:rsidP="003459C6">
            <w:pPr>
              <w:widowControl/>
              <w:numPr>
                <w:ilvl w:val="0"/>
                <w:numId w:val="18"/>
              </w:numPr>
              <w:spacing w:line="276" w:lineRule="auto"/>
              <w:ind w:left="357" w:hanging="357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Cool-down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4-5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031859CF" w14:textId="77777777" w:rsidR="004E22F4" w:rsidRPr="00472B40" w:rsidRDefault="004E22F4" w:rsidP="003459C6">
            <w:pPr>
              <w:widowControl/>
              <w:numPr>
                <w:ilvl w:val="0"/>
                <w:numId w:val="8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CA2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Stretching exercises focus on relaxing the abdominal, lumbar, and leg area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</w:p>
        </w:tc>
      </w:tr>
    </w:tbl>
    <w:p w14:paraId="477048E8" w14:textId="77777777" w:rsidR="004E22F4" w:rsidRDefault="004E22F4" w:rsidP="004E22F4">
      <w:pPr>
        <w:sectPr w:rsidR="004E22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08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0"/>
      </w:tblGrid>
      <w:tr w:rsidR="004E22F4" w:rsidRPr="00472B40" w14:paraId="72CA2110" w14:textId="77777777" w:rsidTr="003459C6">
        <w:trPr>
          <w:cantSplit/>
          <w:trHeight w:val="631"/>
          <w:jc w:val="center"/>
        </w:trPr>
        <w:tc>
          <w:tcPr>
            <w:tcW w:w="8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9A9D75B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ession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43B78730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Week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6</w:t>
            </w: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of Intervention</w:t>
            </w:r>
          </w:p>
        </w:tc>
      </w:tr>
      <w:tr w:rsidR="004E22F4" w:rsidRPr="00472B40" w14:paraId="51AD0894" w14:textId="77777777" w:rsidTr="003459C6">
        <w:trPr>
          <w:trHeight w:val="1200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6360D7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im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  <w:p w14:paraId="32870607" w14:textId="77777777" w:rsidR="004E22F4" w:rsidRPr="006D45D2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itiate physical activity to reduce depressive and anxiety symptoms.</w:t>
            </w:r>
          </w:p>
          <w:p w14:paraId="00FEFFEE" w14:textId="77777777" w:rsidR="004E22F4" w:rsidRPr="00472B40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romote relaxation and physical exertion to improve sleep quality. </w:t>
            </w:r>
          </w:p>
        </w:tc>
      </w:tr>
      <w:tr w:rsidR="004E22F4" w:rsidRPr="00472B40" w14:paraId="0478292F" w14:textId="77777777" w:rsidTr="003459C6">
        <w:trPr>
          <w:trHeight w:val="2112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2EFBAB" w14:textId="77777777" w:rsidR="004E22F4" w:rsidRPr="00472B40" w:rsidRDefault="004E22F4" w:rsidP="003459C6">
            <w:pPr>
              <w:widowControl/>
              <w:spacing w:line="276" w:lineRule="auto"/>
              <w:ind w:left="165" w:hanging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ontent</w:t>
            </w:r>
          </w:p>
          <w:p w14:paraId="0379B5A1" w14:textId="77777777" w:rsidR="004E22F4" w:rsidRPr="00472B40" w:rsidRDefault="004E22F4" w:rsidP="003459C6">
            <w:pPr>
              <w:widowControl/>
              <w:numPr>
                <w:ilvl w:val="0"/>
                <w:numId w:val="17"/>
              </w:numPr>
              <w:spacing w:line="276" w:lineRule="auto"/>
              <w:ind w:left="36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Warm-up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5-6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6F39812E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Dynamic Stretching</w:t>
            </w:r>
          </w:p>
          <w:p w14:paraId="0C1DBB8C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Arm Stretching (Twist Arms, Hero 2 Pose)</w:t>
            </w:r>
          </w:p>
          <w:p w14:paraId="6BB0AAD2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Abdominal Stretching (Bent-over Row)</w:t>
            </w:r>
          </w:p>
          <w:p w14:paraId="739626A2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Leg Stretching (Step Up, Leg Lift)</w:t>
            </w:r>
          </w:p>
          <w:p w14:paraId="625507DD" w14:textId="77777777" w:rsidR="004E22F4" w:rsidRPr="00855614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Yoga Stretching (Morning Pose </w:t>
            </w:r>
            <w:proofErr w:type="gramStart"/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With</w:t>
            </w:r>
            <w:proofErr w:type="gramEnd"/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Raised Arms)</w:t>
            </w:r>
          </w:p>
          <w:p w14:paraId="731BA297" w14:textId="77777777" w:rsidR="004E22F4" w:rsidRPr="00855614" w:rsidRDefault="004E22F4" w:rsidP="003459C6">
            <w:pPr>
              <w:pStyle w:val="a3"/>
              <w:widowControl/>
              <w:numPr>
                <w:ilvl w:val="0"/>
                <w:numId w:val="17"/>
              </w:numPr>
              <w:spacing w:line="276" w:lineRule="auto"/>
              <w:ind w:left="360"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Exergaming Session (40-50 minutes) </w:t>
            </w:r>
          </w:p>
          <w:p w14:paraId="06397DFC" w14:textId="77777777" w:rsidR="004E22F4" w:rsidRPr="00D67F33" w:rsidRDefault="004E22F4" w:rsidP="003459C6">
            <w:pPr>
              <w:widowControl/>
              <w:numPr>
                <w:ilvl w:val="0"/>
                <w:numId w:val="4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1</w:t>
            </w:r>
            <w:r>
              <w:rPr>
                <w:rFonts w:ascii="宋体" w:eastAsia="宋体" w:hAnsi="宋体" w:cs="宋体" w:hint="eastAsia"/>
                <w:b/>
                <w:color w:val="000000"/>
                <w:kern w:val="24"/>
                <w:sz w:val="22"/>
              </w:rPr>
              <w:t>：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Tracks the participant’s performance across levels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30-40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66A2DB3A" w14:textId="77777777" w:rsidR="004E22F4" w:rsidRPr="00472B40" w:rsidRDefault="004E22F4" w:rsidP="003459C6">
            <w:pPr>
              <w:widowControl/>
              <w:numPr>
                <w:ilvl w:val="0"/>
                <w:numId w:val="6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Adventure Mode</w:t>
            </w:r>
          </w:p>
          <w:p w14:paraId="10C12022" w14:textId="77777777" w:rsidR="004E22F4" w:rsidRPr="00472B40" w:rsidRDefault="004E22F4" w:rsidP="003459C6">
            <w:pPr>
              <w:widowControl/>
              <w:numPr>
                <w:ilvl w:val="0"/>
                <w:numId w:val="5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2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24"/>
                <w:sz w:val="22"/>
              </w:rPr>
              <w:t>: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</w:t>
            </w:r>
            <w:r w:rsidRPr="00CA251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Involves 1–2 rotating mini-game challenges from Ring Fit Adventure™ each week to sustain motivation and promote active engagement (10 minutes).</w:t>
            </w:r>
          </w:p>
          <w:p w14:paraId="5BFA6695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Endless Challenge for Latissimus Dorsi</w:t>
            </w:r>
          </w:p>
          <w:p w14:paraId="303E3EBE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Hand Pull Embryo</w:t>
            </w:r>
          </w:p>
          <w:p w14:paraId="5EF9C5FB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Waist Twist Punch</w:t>
            </w:r>
          </w:p>
          <w:p w14:paraId="2F2D088C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Coin Run</w:t>
            </w:r>
          </w:p>
          <w:p w14:paraId="6DADBEF2" w14:textId="77777777" w:rsidR="004E22F4" w:rsidRPr="00472B40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Floating World Hall</w:t>
            </w:r>
          </w:p>
          <w:p w14:paraId="3D832CD2" w14:textId="77777777" w:rsidR="004E22F4" w:rsidRPr="00472B40" w:rsidRDefault="004E22F4" w:rsidP="003459C6">
            <w:pPr>
              <w:widowControl/>
              <w:numPr>
                <w:ilvl w:val="0"/>
                <w:numId w:val="18"/>
              </w:numPr>
              <w:spacing w:line="276" w:lineRule="auto"/>
              <w:ind w:left="357" w:hanging="357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Cool-down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4-5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6C5B4522" w14:textId="77777777" w:rsidR="004E22F4" w:rsidRPr="00472B40" w:rsidRDefault="004E22F4" w:rsidP="003459C6">
            <w:pPr>
              <w:widowControl/>
              <w:numPr>
                <w:ilvl w:val="0"/>
                <w:numId w:val="8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CA2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Stretching exercises focus on relaxing the abdominal, lumbar, and leg area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</w:p>
        </w:tc>
      </w:tr>
    </w:tbl>
    <w:p w14:paraId="10D09F0F" w14:textId="77777777" w:rsidR="004E22F4" w:rsidRDefault="004E22F4" w:rsidP="004E22F4">
      <w:pPr>
        <w:sectPr w:rsidR="004E22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08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0"/>
      </w:tblGrid>
      <w:tr w:rsidR="004E22F4" w:rsidRPr="00472B40" w14:paraId="4D5AC930" w14:textId="77777777" w:rsidTr="003459C6">
        <w:trPr>
          <w:cantSplit/>
          <w:trHeight w:val="631"/>
          <w:jc w:val="center"/>
        </w:trPr>
        <w:tc>
          <w:tcPr>
            <w:tcW w:w="8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E72B1A8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ession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01163E25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Week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7</w:t>
            </w: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of Intervention</w:t>
            </w:r>
          </w:p>
        </w:tc>
      </w:tr>
      <w:tr w:rsidR="004E22F4" w:rsidRPr="00472B40" w14:paraId="496EDCDB" w14:textId="77777777" w:rsidTr="003459C6">
        <w:trPr>
          <w:trHeight w:val="1200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E515AD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im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  <w:p w14:paraId="257D479F" w14:textId="77777777" w:rsidR="004E22F4" w:rsidRPr="006D45D2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itiate physical activity to reduce depressive and anxiety symptoms.</w:t>
            </w:r>
          </w:p>
          <w:p w14:paraId="523153F6" w14:textId="77777777" w:rsidR="004E22F4" w:rsidRPr="00472B40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romote relaxation and physical exertion to improve sleep quality. </w:t>
            </w:r>
          </w:p>
        </w:tc>
      </w:tr>
      <w:tr w:rsidR="004E22F4" w:rsidRPr="00472B40" w14:paraId="2152F951" w14:textId="77777777" w:rsidTr="003459C6">
        <w:trPr>
          <w:trHeight w:val="2112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1BAB41" w14:textId="77777777" w:rsidR="004E22F4" w:rsidRPr="00472B40" w:rsidRDefault="004E22F4" w:rsidP="003459C6">
            <w:pPr>
              <w:widowControl/>
              <w:spacing w:line="276" w:lineRule="auto"/>
              <w:ind w:left="165" w:hanging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ontent</w:t>
            </w:r>
          </w:p>
          <w:p w14:paraId="6985B374" w14:textId="77777777" w:rsidR="004E22F4" w:rsidRPr="00472B40" w:rsidRDefault="004E22F4" w:rsidP="003459C6">
            <w:pPr>
              <w:widowControl/>
              <w:numPr>
                <w:ilvl w:val="0"/>
                <w:numId w:val="17"/>
              </w:numPr>
              <w:spacing w:line="276" w:lineRule="auto"/>
              <w:ind w:left="36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Warm-up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5-6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494256FC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Dynamic Stretching</w:t>
            </w:r>
          </w:p>
          <w:p w14:paraId="110FE654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Arm Stretching (Shoulder Press, Raise Arms Twist)</w:t>
            </w:r>
          </w:p>
          <w:p w14:paraId="2A03E3C2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Abdominal Stretching (Bent-over Row)</w:t>
            </w:r>
          </w:p>
          <w:p w14:paraId="724548A3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Leg Stretching (Wide Squat, Chair Pose)</w:t>
            </w:r>
          </w:p>
          <w:p w14:paraId="67009A23" w14:textId="77777777" w:rsidR="004E22F4" w:rsidRPr="00855614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Yoga Stretching (Mountain Pose)</w:t>
            </w:r>
          </w:p>
          <w:p w14:paraId="1D26138C" w14:textId="77777777" w:rsidR="004E22F4" w:rsidRPr="00855614" w:rsidRDefault="004E22F4" w:rsidP="003459C6">
            <w:pPr>
              <w:pStyle w:val="a3"/>
              <w:widowControl/>
              <w:numPr>
                <w:ilvl w:val="0"/>
                <w:numId w:val="17"/>
              </w:numPr>
              <w:spacing w:line="276" w:lineRule="auto"/>
              <w:ind w:left="360"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Exergaming Session (40-50 minutes) </w:t>
            </w:r>
          </w:p>
          <w:p w14:paraId="58C8ABBD" w14:textId="77777777" w:rsidR="004E22F4" w:rsidRPr="00D67F33" w:rsidRDefault="004E22F4" w:rsidP="003459C6">
            <w:pPr>
              <w:widowControl/>
              <w:numPr>
                <w:ilvl w:val="0"/>
                <w:numId w:val="4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1</w:t>
            </w:r>
            <w:r>
              <w:rPr>
                <w:rFonts w:ascii="宋体" w:eastAsia="宋体" w:hAnsi="宋体" w:cs="宋体" w:hint="eastAsia"/>
                <w:b/>
                <w:color w:val="000000"/>
                <w:kern w:val="24"/>
                <w:sz w:val="22"/>
              </w:rPr>
              <w:t>：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Tracks the participant’s performance across levels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30-40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25714F3F" w14:textId="77777777" w:rsidR="004E22F4" w:rsidRPr="00472B40" w:rsidRDefault="004E22F4" w:rsidP="003459C6">
            <w:pPr>
              <w:widowControl/>
              <w:numPr>
                <w:ilvl w:val="0"/>
                <w:numId w:val="6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Adventure Mode</w:t>
            </w:r>
          </w:p>
          <w:p w14:paraId="06F9F8B6" w14:textId="77777777" w:rsidR="004E22F4" w:rsidRPr="00472B40" w:rsidRDefault="004E22F4" w:rsidP="003459C6">
            <w:pPr>
              <w:widowControl/>
              <w:numPr>
                <w:ilvl w:val="0"/>
                <w:numId w:val="5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2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24"/>
                <w:sz w:val="22"/>
              </w:rPr>
              <w:t>: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</w:t>
            </w:r>
            <w:r w:rsidRPr="00CA251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Involves 1–2 rotating mini-game challenges from Ring Fit Adventure™ each week to sustain motivation and promote active engagement (10 minutes).</w:t>
            </w:r>
          </w:p>
          <w:p w14:paraId="3EC702E8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Quadriceps Challenge</w:t>
            </w:r>
          </w:p>
          <w:p w14:paraId="73C75F3C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Disk Punch</w:t>
            </w:r>
          </w:p>
          <w:p w14:paraId="429D82A6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Coin Run</w:t>
            </w:r>
          </w:p>
          <w:p w14:paraId="2FA9EBE7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Hand Pull Embryo</w:t>
            </w:r>
          </w:p>
          <w:p w14:paraId="24CBCF57" w14:textId="77777777" w:rsidR="004E22F4" w:rsidRPr="00472B40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proofErr w:type="spellStart"/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Ignoto</w:t>
            </w:r>
            <w:proofErr w:type="spellEnd"/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 xml:space="preserve"> Land</w:t>
            </w:r>
          </w:p>
          <w:p w14:paraId="39DE0EF4" w14:textId="77777777" w:rsidR="004E22F4" w:rsidRPr="00472B40" w:rsidRDefault="004E22F4" w:rsidP="003459C6">
            <w:pPr>
              <w:widowControl/>
              <w:numPr>
                <w:ilvl w:val="0"/>
                <w:numId w:val="18"/>
              </w:numPr>
              <w:spacing w:line="276" w:lineRule="auto"/>
              <w:ind w:left="357" w:hanging="357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Cool-down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4-5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16F07205" w14:textId="77777777" w:rsidR="004E22F4" w:rsidRPr="00472B40" w:rsidRDefault="004E22F4" w:rsidP="003459C6">
            <w:pPr>
              <w:widowControl/>
              <w:numPr>
                <w:ilvl w:val="0"/>
                <w:numId w:val="8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CA2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Stretching exercises focus on relaxing the abdominal, lumbar, and leg area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</w:p>
        </w:tc>
      </w:tr>
    </w:tbl>
    <w:p w14:paraId="0733678E" w14:textId="77777777" w:rsidR="004E22F4" w:rsidRDefault="004E22F4" w:rsidP="004E22F4">
      <w:pPr>
        <w:sectPr w:rsidR="004E22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08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80"/>
      </w:tblGrid>
      <w:tr w:rsidR="004E22F4" w:rsidRPr="00472B40" w14:paraId="31DEC9EF" w14:textId="77777777" w:rsidTr="003459C6">
        <w:trPr>
          <w:cantSplit/>
          <w:trHeight w:val="631"/>
          <w:jc w:val="center"/>
        </w:trPr>
        <w:tc>
          <w:tcPr>
            <w:tcW w:w="8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A185EDE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ession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  <w:r w:rsidRPr="00472B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73FC51E6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Week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8</w:t>
            </w:r>
            <w:r w:rsidRPr="006D45D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of Intervention</w:t>
            </w:r>
          </w:p>
        </w:tc>
      </w:tr>
      <w:tr w:rsidR="004E22F4" w:rsidRPr="00472B40" w14:paraId="6CF6412E" w14:textId="77777777" w:rsidTr="003459C6">
        <w:trPr>
          <w:trHeight w:val="1200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AF5A686" w14:textId="77777777" w:rsidR="004E22F4" w:rsidRPr="00472B40" w:rsidRDefault="004E22F4" w:rsidP="003459C6">
            <w:pPr>
              <w:widowControl/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im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  <w:p w14:paraId="4D022E35" w14:textId="77777777" w:rsidR="004E22F4" w:rsidRPr="006D45D2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itiate physical activity to reduce depressive and anxiety symptoms.</w:t>
            </w:r>
          </w:p>
          <w:p w14:paraId="67B384B0" w14:textId="77777777" w:rsidR="004E22F4" w:rsidRPr="00472B40" w:rsidRDefault="004E22F4" w:rsidP="003459C6">
            <w:pPr>
              <w:widowControl/>
              <w:numPr>
                <w:ilvl w:val="0"/>
                <w:numId w:val="2"/>
              </w:numPr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Promote relaxation and physical exertion to improve sleep quality. </w:t>
            </w:r>
          </w:p>
        </w:tc>
      </w:tr>
      <w:tr w:rsidR="004E22F4" w:rsidRPr="00472B40" w14:paraId="37E67204" w14:textId="77777777" w:rsidTr="003459C6">
        <w:trPr>
          <w:trHeight w:val="2112"/>
          <w:jc w:val="center"/>
        </w:trPr>
        <w:tc>
          <w:tcPr>
            <w:tcW w:w="8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2F7B78" w14:textId="77777777" w:rsidR="004E22F4" w:rsidRPr="00472B40" w:rsidRDefault="004E22F4" w:rsidP="003459C6">
            <w:pPr>
              <w:widowControl/>
              <w:spacing w:line="276" w:lineRule="auto"/>
              <w:ind w:left="165" w:hanging="165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72B4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ontent</w:t>
            </w:r>
          </w:p>
          <w:p w14:paraId="3EA08AE1" w14:textId="77777777" w:rsidR="004E22F4" w:rsidRPr="00472B40" w:rsidRDefault="004E22F4" w:rsidP="003459C6">
            <w:pPr>
              <w:widowControl/>
              <w:numPr>
                <w:ilvl w:val="0"/>
                <w:numId w:val="17"/>
              </w:numPr>
              <w:spacing w:line="276" w:lineRule="auto"/>
              <w:ind w:left="36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Warm-up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5-6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2FFC9CE0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Dynamic Stretching</w:t>
            </w:r>
          </w:p>
          <w:p w14:paraId="091B0DA0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Arm Stretching (Shoulder Press, Raise Arms Twist)</w:t>
            </w:r>
          </w:p>
          <w:p w14:paraId="6DE67B34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Abdominal Stretching (Bent-over Row)</w:t>
            </w:r>
          </w:p>
          <w:p w14:paraId="3E11700E" w14:textId="77777777" w:rsidR="004E22F4" w:rsidRPr="009C5B58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Leg Stretching (Wide Squat, Chair Pose)</w:t>
            </w:r>
          </w:p>
          <w:p w14:paraId="3E048DCC" w14:textId="77777777" w:rsidR="004E22F4" w:rsidRPr="00855614" w:rsidRDefault="004E22F4" w:rsidP="003459C6">
            <w:pPr>
              <w:pStyle w:val="a3"/>
              <w:widowControl/>
              <w:numPr>
                <w:ilvl w:val="0"/>
                <w:numId w:val="3"/>
              </w:numPr>
              <w:spacing w:line="276" w:lineRule="auto"/>
              <w:ind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Yoga Stretching (Mountain Pose)</w:t>
            </w:r>
          </w:p>
          <w:p w14:paraId="4FC0943D" w14:textId="77777777" w:rsidR="004E22F4" w:rsidRPr="00855614" w:rsidRDefault="004E22F4" w:rsidP="003459C6">
            <w:pPr>
              <w:pStyle w:val="a3"/>
              <w:widowControl/>
              <w:numPr>
                <w:ilvl w:val="0"/>
                <w:numId w:val="17"/>
              </w:numPr>
              <w:spacing w:line="276" w:lineRule="auto"/>
              <w:ind w:left="360" w:firstLineChars="0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855614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Exergaming Session (40-50 minutes) </w:t>
            </w:r>
          </w:p>
          <w:p w14:paraId="2A03CCCA" w14:textId="77777777" w:rsidR="004E22F4" w:rsidRPr="00D67F33" w:rsidRDefault="004E22F4" w:rsidP="003459C6">
            <w:pPr>
              <w:widowControl/>
              <w:numPr>
                <w:ilvl w:val="0"/>
                <w:numId w:val="4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1</w:t>
            </w:r>
            <w:r>
              <w:rPr>
                <w:rFonts w:ascii="宋体" w:eastAsia="宋体" w:hAnsi="宋体" w:cs="宋体" w:hint="eastAsia"/>
                <w:b/>
                <w:color w:val="000000"/>
                <w:kern w:val="24"/>
                <w:sz w:val="22"/>
              </w:rPr>
              <w:t>：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Tracks the participant’s performance across levels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30-40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6ED4390C" w14:textId="77777777" w:rsidR="004E22F4" w:rsidRPr="00472B40" w:rsidRDefault="004E22F4" w:rsidP="003459C6">
            <w:pPr>
              <w:widowControl/>
              <w:numPr>
                <w:ilvl w:val="0"/>
                <w:numId w:val="6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>Adventure Mode</w:t>
            </w:r>
          </w:p>
          <w:p w14:paraId="5E9D6F21" w14:textId="77777777" w:rsidR="004E22F4" w:rsidRPr="00472B40" w:rsidRDefault="004E22F4" w:rsidP="003459C6">
            <w:pPr>
              <w:widowControl/>
              <w:numPr>
                <w:ilvl w:val="0"/>
                <w:numId w:val="5"/>
              </w:numPr>
              <w:spacing w:line="276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Mat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2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24"/>
                <w:sz w:val="22"/>
              </w:rPr>
              <w:t>: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 w:val="22"/>
              </w:rPr>
              <w:t xml:space="preserve"> </w:t>
            </w:r>
            <w:r w:rsidRPr="00D67F3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</w:t>
            </w:r>
            <w:r w:rsidRPr="00CA251A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Involves 1–2 rotating mini-game challenges from Ring Fit Adventure™ each week to sustain motivation and promote active engagement (10 minutes).</w:t>
            </w:r>
          </w:p>
          <w:p w14:paraId="58BD22DF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Chest Press Challenge</w:t>
            </w:r>
          </w:p>
          <w:p w14:paraId="6AEFB5B4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Parachute</w:t>
            </w:r>
          </w:p>
          <w:p w14:paraId="091A9B6D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Box Break</w:t>
            </w:r>
          </w:p>
          <w:p w14:paraId="5CC960C3" w14:textId="77777777" w:rsidR="004E22F4" w:rsidRPr="009C5B58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Disk Strike</w:t>
            </w:r>
          </w:p>
          <w:p w14:paraId="34921393" w14:textId="77777777" w:rsidR="004E22F4" w:rsidRPr="00472B40" w:rsidRDefault="004E22F4" w:rsidP="003459C6">
            <w:pPr>
              <w:widowControl/>
              <w:numPr>
                <w:ilvl w:val="0"/>
                <w:numId w:val="7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</w:pPr>
            <w:r w:rsidRPr="009C5B5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2"/>
              </w:rPr>
              <w:t>Spada Highway</w:t>
            </w:r>
          </w:p>
          <w:p w14:paraId="6305B61B" w14:textId="77777777" w:rsidR="004E22F4" w:rsidRPr="00472B40" w:rsidRDefault="004E22F4" w:rsidP="003459C6">
            <w:pPr>
              <w:widowControl/>
              <w:numPr>
                <w:ilvl w:val="0"/>
                <w:numId w:val="18"/>
              </w:numPr>
              <w:spacing w:line="276" w:lineRule="auto"/>
              <w:ind w:left="357" w:hanging="357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</w:pPr>
            <w:r w:rsidRPr="006D45D2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Cool-down Phase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 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>4-5</w:t>
            </w:r>
            <w:r w:rsidRPr="00472B40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2"/>
              </w:rPr>
              <w:t xml:space="preserve"> minutes) </w:t>
            </w:r>
          </w:p>
          <w:p w14:paraId="6D28237D" w14:textId="77777777" w:rsidR="004E22F4" w:rsidRPr="00472B40" w:rsidRDefault="004E22F4" w:rsidP="003459C6">
            <w:pPr>
              <w:widowControl/>
              <w:numPr>
                <w:ilvl w:val="0"/>
                <w:numId w:val="8"/>
              </w:numPr>
              <w:spacing w:line="276" w:lineRule="auto"/>
              <w:contextualSpacing/>
              <w:jc w:val="left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</w:pPr>
            <w:r w:rsidRPr="00CA25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</w:rPr>
              <w:t>Stretching exercises focus on relaxing the abdominal, lumbar, and leg areas</w:t>
            </w:r>
            <w:r w:rsidRPr="00472B4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</w:rPr>
              <w:t xml:space="preserve"> </w:t>
            </w:r>
          </w:p>
        </w:tc>
      </w:tr>
    </w:tbl>
    <w:p w14:paraId="1EB0C3D2" w14:textId="77777777" w:rsidR="004E22F4" w:rsidRPr="009C5B58" w:rsidRDefault="004E22F4" w:rsidP="004E22F4"/>
    <w:p w14:paraId="5D2C0BFE" w14:textId="77777777" w:rsidR="004E22F4" w:rsidRPr="004E22F4" w:rsidRDefault="004E22F4"/>
    <w:sectPr w:rsidR="004E22F4" w:rsidRPr="004E2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D00EE"/>
    <w:multiLevelType w:val="hybridMultilevel"/>
    <w:tmpl w:val="06C65B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109C5"/>
    <w:multiLevelType w:val="hybridMultilevel"/>
    <w:tmpl w:val="DCE01108"/>
    <w:lvl w:ilvl="0" w:tplc="BE7AD90A">
      <w:start w:val="3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4CB1C07"/>
    <w:multiLevelType w:val="hybridMultilevel"/>
    <w:tmpl w:val="DCE01108"/>
    <w:lvl w:ilvl="0" w:tplc="BE7AD90A">
      <w:start w:val="3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D51179D"/>
    <w:multiLevelType w:val="hybridMultilevel"/>
    <w:tmpl w:val="104EB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C68B3"/>
    <w:multiLevelType w:val="hybridMultilevel"/>
    <w:tmpl w:val="06C65B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204D9F"/>
    <w:multiLevelType w:val="multilevel"/>
    <w:tmpl w:val="C9EA9F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hAnsi="Calibri" w:cs="Times New Roman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Times New Roman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  <w:sz w:val="20"/>
      </w:rPr>
    </w:lvl>
    <w:lvl w:ilvl="5">
      <w:start w:val="1"/>
      <w:numFmt w:val="decimal"/>
      <w:lvlText w:val="%6."/>
      <w:lvlJc w:val="left"/>
      <w:pPr>
        <w:ind w:left="4320" w:hanging="360"/>
      </w:pPr>
      <w:rPr>
        <w:b/>
      </w:rPr>
    </w:lvl>
    <w:lvl w:ilvl="6">
      <w:start w:val="1"/>
      <w:numFmt w:val="lowerRoman"/>
      <w:lvlText w:val="%7)"/>
      <w:lvlJc w:val="left"/>
      <w:pPr>
        <w:ind w:left="5400" w:hanging="720"/>
      </w:p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Times New Roman" w:hint="default"/>
        <w:sz w:val="20"/>
      </w:rPr>
    </w:lvl>
  </w:abstractNum>
  <w:abstractNum w:abstractNumId="6" w15:restartNumberingAfterBreak="0">
    <w:nsid w:val="1580064A"/>
    <w:multiLevelType w:val="hybridMultilevel"/>
    <w:tmpl w:val="52365E02"/>
    <w:lvl w:ilvl="0" w:tplc="08090001">
      <w:start w:val="1"/>
      <w:numFmt w:val="bullet"/>
      <w:lvlText w:val=""/>
      <w:lvlJc w:val="left"/>
      <w:pPr>
        <w:ind w:left="846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66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6" w:hanging="420"/>
      </w:pPr>
      <w:rPr>
        <w:rFonts w:ascii="Wingdings" w:hAnsi="Wingdings" w:hint="default"/>
      </w:rPr>
    </w:lvl>
  </w:abstractNum>
  <w:abstractNum w:abstractNumId="7" w15:restartNumberingAfterBreak="0">
    <w:nsid w:val="2EF76D2D"/>
    <w:multiLevelType w:val="hybridMultilevel"/>
    <w:tmpl w:val="06C65B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463792"/>
    <w:multiLevelType w:val="hybridMultilevel"/>
    <w:tmpl w:val="06C65B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5F6F34"/>
    <w:multiLevelType w:val="hybridMultilevel"/>
    <w:tmpl w:val="53DED07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50B1A30"/>
    <w:multiLevelType w:val="hybridMultilevel"/>
    <w:tmpl w:val="A56251A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F9626C2"/>
    <w:multiLevelType w:val="multilevel"/>
    <w:tmpl w:val="C9EA9F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hAnsi="Calibri" w:cs="Times New Roman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Times New Roman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  <w:sz w:val="20"/>
      </w:rPr>
    </w:lvl>
    <w:lvl w:ilvl="5">
      <w:start w:val="1"/>
      <w:numFmt w:val="decimal"/>
      <w:lvlText w:val="%6."/>
      <w:lvlJc w:val="left"/>
      <w:pPr>
        <w:ind w:left="4320" w:hanging="360"/>
      </w:pPr>
      <w:rPr>
        <w:b/>
      </w:rPr>
    </w:lvl>
    <w:lvl w:ilvl="6">
      <w:start w:val="1"/>
      <w:numFmt w:val="lowerRoman"/>
      <w:lvlText w:val="%7)"/>
      <w:lvlJc w:val="left"/>
      <w:pPr>
        <w:ind w:left="5400" w:hanging="720"/>
      </w:p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Times New Roman" w:hint="default"/>
        <w:sz w:val="20"/>
      </w:rPr>
    </w:lvl>
  </w:abstractNum>
  <w:abstractNum w:abstractNumId="12" w15:restartNumberingAfterBreak="0">
    <w:nsid w:val="51502295"/>
    <w:multiLevelType w:val="hybridMultilevel"/>
    <w:tmpl w:val="ECE8205C"/>
    <w:lvl w:ilvl="0" w:tplc="08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3675524"/>
    <w:multiLevelType w:val="hybridMultilevel"/>
    <w:tmpl w:val="DCE01108"/>
    <w:lvl w:ilvl="0" w:tplc="BE7AD90A">
      <w:start w:val="3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58D4EDD"/>
    <w:multiLevelType w:val="hybridMultilevel"/>
    <w:tmpl w:val="6D90A2E6"/>
    <w:lvl w:ilvl="0" w:tplc="08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FD9535E"/>
    <w:multiLevelType w:val="hybridMultilevel"/>
    <w:tmpl w:val="9CD870EE"/>
    <w:lvl w:ilvl="0" w:tplc="3B1C07EE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C133CDE"/>
    <w:multiLevelType w:val="hybridMultilevel"/>
    <w:tmpl w:val="81E6D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72A8D"/>
    <w:multiLevelType w:val="multilevel"/>
    <w:tmpl w:val="C9EA9F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libri" w:hAnsi="Calibri" w:cs="Times New Roman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Times New Roman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  <w:sz w:val="20"/>
      </w:rPr>
    </w:lvl>
    <w:lvl w:ilvl="5">
      <w:start w:val="1"/>
      <w:numFmt w:val="decimal"/>
      <w:lvlText w:val="%6."/>
      <w:lvlJc w:val="left"/>
      <w:pPr>
        <w:ind w:left="4320" w:hanging="360"/>
      </w:pPr>
      <w:rPr>
        <w:b/>
      </w:rPr>
    </w:lvl>
    <w:lvl w:ilvl="6">
      <w:start w:val="1"/>
      <w:numFmt w:val="lowerRoman"/>
      <w:lvlText w:val="%7)"/>
      <w:lvlJc w:val="left"/>
      <w:pPr>
        <w:ind w:left="5400" w:hanging="720"/>
      </w:p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Times New Roman" w:hint="default"/>
        <w:sz w:val="20"/>
      </w:rPr>
    </w:lvl>
  </w:abstractNum>
  <w:num w:numId="1">
    <w:abstractNumId w:val="8"/>
  </w:num>
  <w:num w:numId="2">
    <w:abstractNumId w:val="5"/>
  </w:num>
  <w:num w:numId="3">
    <w:abstractNumId w:val="11"/>
  </w:num>
  <w:num w:numId="4">
    <w:abstractNumId w:val="17"/>
  </w:num>
  <w:num w:numId="5">
    <w:abstractNumId w:val="3"/>
  </w:num>
  <w:num w:numId="6">
    <w:abstractNumId w:val="10"/>
  </w:num>
  <w:num w:numId="7">
    <w:abstractNumId w:val="9"/>
  </w:num>
  <w:num w:numId="8">
    <w:abstractNumId w:val="16"/>
  </w:num>
  <w:num w:numId="9">
    <w:abstractNumId w:val="14"/>
  </w:num>
  <w:num w:numId="10">
    <w:abstractNumId w:val="6"/>
  </w:num>
  <w:num w:numId="11">
    <w:abstractNumId w:val="12"/>
  </w:num>
  <w:num w:numId="12">
    <w:abstractNumId w:val="4"/>
  </w:num>
  <w:num w:numId="13">
    <w:abstractNumId w:val="15"/>
  </w:num>
  <w:num w:numId="14">
    <w:abstractNumId w:val="1"/>
  </w:num>
  <w:num w:numId="15">
    <w:abstractNumId w:val="7"/>
  </w:num>
  <w:num w:numId="16">
    <w:abstractNumId w:val="2"/>
  </w:num>
  <w:num w:numId="17">
    <w:abstractNumId w:val="0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2F4"/>
    <w:rsid w:val="004E22F4"/>
    <w:rsid w:val="005072E8"/>
    <w:rsid w:val="00E44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2BB49"/>
  <w15:chartTrackingRefBased/>
  <w15:docId w15:val="{95348345-C63E-484A-9888-14607EF02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22F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22F4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4E22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617</Words>
  <Characters>8736</Characters>
  <Application>Microsoft Office Word</Application>
  <DocSecurity>0</DocSecurity>
  <Lines>136</Lines>
  <Paragraphs>143</Paragraphs>
  <ScaleCrop>false</ScaleCrop>
  <Company/>
  <LinksUpToDate>false</LinksUpToDate>
  <CharactersWithSpaces>10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可心</dc:creator>
  <cp:keywords/>
  <dc:description/>
  <cp:lastModifiedBy>黄可心</cp:lastModifiedBy>
  <cp:revision>2</cp:revision>
  <dcterms:created xsi:type="dcterms:W3CDTF">2026-03-14T20:05:00Z</dcterms:created>
  <dcterms:modified xsi:type="dcterms:W3CDTF">2026-03-14T20:22:00Z</dcterms:modified>
</cp:coreProperties>
</file>